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218ACF" w14:textId="64BFF412" w:rsidR="005723DF" w:rsidRPr="00230F7C" w:rsidRDefault="005723DF" w:rsidP="00230F7C">
      <w:pPr>
        <w:rPr>
          <w:rFonts w:ascii="Times New Roman"/>
          <w:b/>
          <w:bCs/>
          <w:color w:val="000000" w:themeColor="text1"/>
          <w:sz w:val="32"/>
          <w:szCs w:val="28"/>
          <w:lang w:val="en-GB"/>
        </w:rPr>
      </w:pPr>
      <w:bookmarkStart w:id="0" w:name="_GoBack"/>
      <w:bookmarkEnd w:id="0"/>
      <w:r w:rsidRPr="00230F7C">
        <w:rPr>
          <w:rFonts w:ascii="Times New Roman"/>
          <w:b/>
          <w:bCs/>
          <w:color w:val="000000" w:themeColor="text1"/>
          <w:sz w:val="32"/>
          <w:szCs w:val="28"/>
          <w:lang w:val="en-GB"/>
        </w:rPr>
        <w:t>Online Supplement</w:t>
      </w:r>
    </w:p>
    <w:p w14:paraId="0DD713C6" w14:textId="77777777" w:rsidR="005723DF" w:rsidRDefault="005723DF" w:rsidP="005723DF">
      <w:pP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</w:p>
    <w:p w14:paraId="0F1E4DFA" w14:textId="77777777" w:rsidR="005723DF" w:rsidRPr="00230F7C" w:rsidRDefault="005723DF" w:rsidP="005723DF">
      <w:pPr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val="en-GB"/>
        </w:rPr>
      </w:pPr>
      <w:r w:rsidRPr="00230F7C">
        <w:rPr>
          <w:rFonts w:ascii="Times New Roman" w:hAnsi="Times New Roman" w:hint="eastAsia"/>
          <w:b/>
          <w:bCs/>
          <w:color w:val="000000" w:themeColor="text1"/>
          <w:kern w:val="0"/>
          <w:sz w:val="24"/>
          <w:szCs w:val="24"/>
          <w:lang w:val="en-GB"/>
        </w:rPr>
        <w:t>E</w:t>
      </w:r>
      <w:r w:rsidRPr="00230F7C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  <w:lang w:val="en-GB"/>
        </w:rPr>
        <w:t>ligibility criteria for patients with acute coronary syndrome (ACS)</w:t>
      </w:r>
    </w:p>
    <w:p w14:paraId="18A22865" w14:textId="77777777" w:rsidR="005723DF" w:rsidRDefault="005723DF" w:rsidP="005723DF">
      <w:pPr>
        <w:rPr>
          <w:rFonts w:ascii="Times New Roman" w:hAnsi="Times New Roman"/>
          <w:sz w:val="24"/>
          <w:szCs w:val="24"/>
          <w:lang w:val="en-GB"/>
        </w:rPr>
      </w:pPr>
      <w:r w:rsidRPr="00C42FA5">
        <w:rPr>
          <w:rFonts w:ascii="Times New Roman"/>
          <w:sz w:val="24"/>
          <w:szCs w:val="24"/>
          <w:lang w:val="en-GB"/>
        </w:rPr>
        <w:t xml:space="preserve">Inclusion criteria </w:t>
      </w:r>
      <w:proofErr w:type="spellStart"/>
      <w:r w:rsidRPr="00C42FA5">
        <w:rPr>
          <w:rFonts w:ascii="Times New Roman" w:hint="eastAsia"/>
          <w:sz w:val="24"/>
          <w:szCs w:val="24"/>
        </w:rPr>
        <w:t>were</w:t>
      </w:r>
      <w:proofErr w:type="spellEnd"/>
      <w:r w:rsidRPr="00C42FA5">
        <w:rPr>
          <w:rFonts w:ascii="Times New Roman" w:hint="eastAsia"/>
          <w:sz w:val="24"/>
          <w:szCs w:val="24"/>
        </w:rPr>
        <w:t xml:space="preserve">: </w:t>
      </w:r>
      <w:proofErr w:type="spellStart"/>
      <w:r w:rsidRPr="00C42FA5">
        <w:rPr>
          <w:rFonts w:ascii="Times New Roman" w:hint="eastAsia"/>
          <w:sz w:val="24"/>
          <w:szCs w:val="24"/>
        </w:rPr>
        <w:t>i</w:t>
      </w:r>
      <w:proofErr w:type="spellEnd"/>
      <w:r w:rsidRPr="00C42FA5">
        <w:rPr>
          <w:rFonts w:ascii="Times New Roman" w:hint="eastAsia"/>
          <w:sz w:val="24"/>
          <w:szCs w:val="24"/>
        </w:rPr>
        <w:t>) a</w:t>
      </w:r>
      <w:proofErr w:type="spellStart"/>
      <w:r w:rsidRPr="00C42FA5">
        <w:rPr>
          <w:rFonts w:ascii="Times New Roman" w:hAnsi="Times New Roman"/>
          <w:sz w:val="24"/>
          <w:szCs w:val="24"/>
          <w:lang w:val="en-GB"/>
        </w:rPr>
        <w:t>ged</w:t>
      </w:r>
      <w:proofErr w:type="spellEnd"/>
      <w:r w:rsidRPr="00C42FA5">
        <w:rPr>
          <w:rFonts w:ascii="Times New Roman" w:hAnsi="Times New Roman"/>
          <w:sz w:val="24"/>
          <w:szCs w:val="24"/>
          <w:lang w:val="en-GB"/>
        </w:rPr>
        <w:t xml:space="preserve"> 18~85 years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; ii</w:t>
      </w:r>
      <w:r w:rsidRPr="00C42FA5">
        <w:rPr>
          <w:rFonts w:ascii="Times New Roman" w:hAnsi="Times New Roman"/>
          <w:sz w:val="24"/>
          <w:szCs w:val="24"/>
          <w:lang w:val="en-GB"/>
        </w:rPr>
        <w:t>) confirmed ACS by investigation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 (t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he presence of ST-segment elevation 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 was determined by &gt;30 min of continuous chest pain, a new ST-segment elevation ≥2 mm on at least two contiguous electrocardiographic leads, and </w:t>
      </w:r>
      <w:proofErr w:type="spellStart"/>
      <w:r w:rsidRPr="00C42FA5">
        <w:rPr>
          <w:rFonts w:ascii="Times New Roman" w:hAnsi="Times New Roman"/>
          <w:sz w:val="24"/>
          <w:szCs w:val="24"/>
          <w:lang w:val="en-GB"/>
        </w:rPr>
        <w:t>creatine</w:t>
      </w:r>
      <w:proofErr w:type="spellEnd"/>
      <w:r w:rsidRPr="00C42FA5">
        <w:rPr>
          <w:rFonts w:ascii="Times New Roman" w:hAnsi="Times New Roman"/>
          <w:sz w:val="24"/>
          <w:szCs w:val="24"/>
          <w:lang w:val="en-GB"/>
        </w:rPr>
        <w:t xml:space="preserve"> kinase-MB more than three times normal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;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t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he presence of non-ST-segment elevation 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MI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 was diagnosed by chest pain and a positive cardiac biochemical marker without new ST-segment elevation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; and t</w:t>
      </w:r>
      <w:r w:rsidRPr="00C42FA5">
        <w:rPr>
          <w:rFonts w:ascii="Times New Roman" w:hAnsi="Times New Roman"/>
          <w:sz w:val="24"/>
          <w:szCs w:val="24"/>
          <w:lang w:val="en-GB"/>
        </w:rPr>
        <w:t>he presence of unstable angina was determined by chest pain within the preceding 72 h with or without ST-T wave changes or positive cardiac biochemical markers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); iii) </w:t>
      </w:r>
      <w:r w:rsidRPr="00C42FA5">
        <w:rPr>
          <w:rFonts w:ascii="Times New Roman" w:hAnsi="Times New Roman"/>
          <w:sz w:val="24"/>
          <w:szCs w:val="24"/>
          <w:lang w:val="en-GB"/>
        </w:rPr>
        <w:t>ability to complete study questionnaires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; iv) </w:t>
      </w:r>
      <w:r w:rsidRPr="00C42FA5">
        <w:rPr>
          <w:rFonts w:ascii="Times New Roman" w:hAnsi="Times New Roman"/>
          <w:sz w:val="24"/>
          <w:szCs w:val="24"/>
          <w:lang w:val="en-GB"/>
        </w:rPr>
        <w:t>ability to understand the study objectives and sign informed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 consent. </w:t>
      </w:r>
      <w:r w:rsidRPr="00C42FA5">
        <w:rPr>
          <w:rFonts w:ascii="Times New Roman" w:hAnsi="Times New Roman"/>
          <w:sz w:val="24"/>
          <w:szCs w:val="24"/>
          <w:lang w:val="en-GB"/>
        </w:rPr>
        <w:t>Exclusion criteria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 were: </w:t>
      </w:r>
      <w:proofErr w:type="spellStart"/>
      <w:r w:rsidRPr="00C42FA5">
        <w:rPr>
          <w:rFonts w:ascii="Times New Roman" w:hAnsi="Times New Roman" w:hint="eastAsia"/>
          <w:sz w:val="24"/>
          <w:szCs w:val="24"/>
          <w:lang w:val="en-GB"/>
        </w:rPr>
        <w:t>i</w:t>
      </w:r>
      <w:proofErr w:type="spellEnd"/>
      <w:r w:rsidRPr="00C42FA5">
        <w:rPr>
          <w:rFonts w:ascii="Times New Roman" w:hAnsi="Times New Roman" w:hint="eastAsia"/>
          <w:sz w:val="24"/>
          <w:szCs w:val="24"/>
          <w:lang w:val="en-GB"/>
        </w:rPr>
        <w:t>) o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ccurrence of 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A</w:t>
      </w:r>
      <w:r w:rsidRPr="00C42FA5">
        <w:rPr>
          <w:rFonts w:ascii="Times New Roman" w:hAnsi="Times New Roman"/>
          <w:sz w:val="24"/>
          <w:szCs w:val="24"/>
          <w:lang w:val="en-GB"/>
        </w:rPr>
        <w:t>C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S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 while hospitalized for another reason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; ii) ACS develop</w:t>
      </w:r>
      <w:r w:rsidRPr="00C42FA5">
        <w:rPr>
          <w:rFonts w:ascii="Times New Roman" w:hAnsi="Times New Roman"/>
          <w:sz w:val="24"/>
          <w:szCs w:val="24"/>
          <w:lang w:val="en-GB"/>
        </w:rPr>
        <w:t>ing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 less than 3 months after </w:t>
      </w:r>
      <w:r w:rsidRPr="00C42FA5">
        <w:rPr>
          <w:rFonts w:ascii="Times New Roman" w:hAnsi="Times New Roman"/>
          <w:sz w:val="24"/>
          <w:szCs w:val="24"/>
          <w:lang w:val="en-GB"/>
        </w:rPr>
        <w:t xml:space="preserve">a 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coronary artery bypass graft procedure; iii) uncontrolled hypertension (systolic blood pressure (BP) &gt;180mmHg or diastolic BP &gt;100mmHg); iv) resting heart rate &lt;40/min; v) s</w:t>
      </w:r>
      <w:r w:rsidRPr="00C42FA5">
        <w:rPr>
          <w:rFonts w:ascii="Times New Roman" w:hAnsi="Times New Roman"/>
          <w:sz w:val="24"/>
          <w:szCs w:val="24"/>
          <w:lang w:val="en-GB"/>
        </w:rPr>
        <w:t>evere physical illnesses threatening life or interfering with the recovery from A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 xml:space="preserve">CS; vi) persistent clinically significant laboratory abnormalities in complete blood cell </w:t>
      </w:r>
      <w:r w:rsidRPr="00C42FA5">
        <w:rPr>
          <w:rFonts w:ascii="Times New Roman" w:hAnsi="Times New Roman"/>
          <w:sz w:val="24"/>
          <w:szCs w:val="24"/>
          <w:lang w:val="en-GB"/>
        </w:rPr>
        <w:t>counts</w:t>
      </w:r>
      <w:r w:rsidRPr="00C42FA5">
        <w:rPr>
          <w:rFonts w:ascii="Times New Roman" w:hAnsi="Times New Roman" w:hint="eastAsia"/>
          <w:sz w:val="24"/>
          <w:szCs w:val="24"/>
          <w:lang w:val="en-GB"/>
        </w:rPr>
        <w:t>, thyroid or renal function tests.</w:t>
      </w:r>
    </w:p>
    <w:p w14:paraId="3B949AD3" w14:textId="77777777" w:rsidR="00C70CD6" w:rsidRDefault="00C70CD6" w:rsidP="005723DF">
      <w:pPr>
        <w:rPr>
          <w:rFonts w:ascii="Times New Roman" w:hAnsi="Times New Roman"/>
          <w:sz w:val="24"/>
          <w:szCs w:val="24"/>
          <w:lang w:val="en-GB"/>
        </w:rPr>
      </w:pPr>
    </w:p>
    <w:p w14:paraId="742EF235" w14:textId="77777777" w:rsidR="00C70CD6" w:rsidRPr="00C70CD6" w:rsidRDefault="00C70CD6" w:rsidP="005723DF">
      <w:pP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</w:p>
    <w:p w14:paraId="48F1B86C" w14:textId="77777777" w:rsidR="00F44431" w:rsidRDefault="00F444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2917DE" w14:textId="22369F66" w:rsidR="00B973F2" w:rsidRDefault="00F44431" w:rsidP="00F44431">
      <w:pPr>
        <w:rPr>
          <w:rFonts w:ascii="Times New Roman" w:hAnsi="Times New Roman" w:cs="Times New Roman"/>
          <w:sz w:val="24"/>
          <w:szCs w:val="24"/>
        </w:rPr>
      </w:pPr>
      <w:r w:rsidRPr="000560EA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A44EE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560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C7E66">
        <w:rPr>
          <w:rFonts w:ascii="Times New Roman" w:hAnsi="Times New Roman" w:cs="Times New Roman"/>
          <w:b/>
          <w:sz w:val="24"/>
          <w:szCs w:val="24"/>
        </w:rPr>
        <w:t>S</w:t>
      </w:r>
      <w:r w:rsidRPr="000560EA">
        <w:rPr>
          <w:rFonts w:ascii="Times New Roman" w:hAnsi="Times New Roman" w:cs="Times New Roman"/>
          <w:b/>
          <w:sz w:val="24"/>
          <w:szCs w:val="24"/>
        </w:rPr>
        <w:t>1</w:t>
      </w:r>
      <w:r w:rsidR="00A44EE0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C771477" w14:textId="4AF9B1DC" w:rsidR="00F44431" w:rsidRPr="008321D1" w:rsidRDefault="00F44431" w:rsidP="00F4443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37E5B">
        <w:rPr>
          <w:rFonts w:ascii="Times New Roman" w:hAnsi="Times New Roman" w:cs="Times New Roman"/>
          <w:sz w:val="24"/>
          <w:szCs w:val="24"/>
        </w:rPr>
        <w:t>Recruitment process</w:t>
      </w:r>
      <w:r w:rsidRPr="00837E5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7E5B">
        <w:rPr>
          <w:rFonts w:ascii="Times New Roman" w:hAnsi="Times New Roman" w:cs="Times New Roman"/>
          <w:sz w:val="24"/>
          <w:szCs w:val="24"/>
        </w:rPr>
        <w:t>and prevalence of suicidal ideation (SI) in participants with acute</w:t>
      </w:r>
      <w:r>
        <w:rPr>
          <w:rFonts w:ascii="Times New Roman" w:hAnsi="Times New Roman" w:cs="Times New Roman"/>
          <w:sz w:val="24"/>
          <w:szCs w:val="24"/>
        </w:rPr>
        <w:t xml:space="preserve"> coronary syndrome (ACS).</w:t>
      </w:r>
    </w:p>
    <w:p w14:paraId="2D3087BD" w14:textId="4F1FFB66" w:rsidR="00F44431" w:rsidRDefault="005327DF" w:rsidP="00F444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FC551E" wp14:editId="550B16C0">
            <wp:extent cx="5731510" cy="4530725"/>
            <wp:effectExtent l="0" t="0" r="2540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 Pt flo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3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499E0" w14:textId="7D0C121C" w:rsidR="00F44431" w:rsidRDefault="00F44431">
      <w:pP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br w:type="page"/>
      </w:r>
    </w:p>
    <w:p w14:paraId="223847E2" w14:textId="77777777" w:rsidR="004C7E66" w:rsidRDefault="004C7E66">
      <w:pP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sectPr w:rsidR="004C7E66" w:rsidSect="004C7E66">
          <w:footerReference w:type="default" r:id="rId9"/>
          <w:headerReference w:type="first" r:id="rId10"/>
          <w:pgSz w:w="11906" w:h="16838"/>
          <w:pgMar w:top="1418" w:right="1440" w:bottom="1276" w:left="1440" w:header="720" w:footer="720" w:gutter="0"/>
          <w:cols w:space="720"/>
          <w:noEndnote/>
        </w:sectPr>
      </w:pPr>
    </w:p>
    <w:tbl>
      <w:tblPr>
        <w:tblW w:w="14181" w:type="dxa"/>
        <w:tblLayout w:type="fixed"/>
        <w:tblLook w:val="04A0" w:firstRow="1" w:lastRow="0" w:firstColumn="1" w:lastColumn="0" w:noHBand="0" w:noVBand="1"/>
      </w:tblPr>
      <w:tblGrid>
        <w:gridCol w:w="5151"/>
        <w:gridCol w:w="1442"/>
        <w:gridCol w:w="1442"/>
        <w:gridCol w:w="1441"/>
        <w:gridCol w:w="289"/>
        <w:gridCol w:w="1441"/>
        <w:gridCol w:w="1586"/>
        <w:gridCol w:w="1389"/>
      </w:tblGrid>
      <w:tr w:rsidR="005723DF" w:rsidRPr="002813D6" w14:paraId="42343801" w14:textId="77777777" w:rsidTr="00B973F2">
        <w:tc>
          <w:tcPr>
            <w:tcW w:w="14181" w:type="dxa"/>
            <w:gridSpan w:val="8"/>
            <w:tcBorders>
              <w:bottom w:val="single" w:sz="4" w:space="0" w:color="auto"/>
            </w:tcBorders>
          </w:tcPr>
          <w:p w14:paraId="6B1FE8D6" w14:textId="1235EB8B" w:rsidR="005723DF" w:rsidRPr="00A44EE0" w:rsidRDefault="005723DF" w:rsidP="00B973F2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br w:type="page"/>
            </w:r>
            <w:r w:rsidRPr="00A44EE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Table </w:t>
            </w:r>
            <w:r w:rsidRPr="00A44EE0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r w:rsidR="00B973F2" w:rsidRPr="00A44EE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1</w:t>
            </w:r>
            <w:r w:rsidR="00A44EE0" w:rsidRPr="00A44EE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.</w:t>
            </w:r>
            <w:r w:rsidR="00A44EE0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Baseline characteristics by suicidal ideation</w:t>
            </w: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(SI) </w:t>
            </w: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status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in patients with acute coronary syndrome (ACS).</w:t>
            </w:r>
          </w:p>
        </w:tc>
      </w:tr>
      <w:tr w:rsidR="005723DF" w:rsidRPr="002813D6" w14:paraId="1EAA3C2B" w14:textId="77777777" w:rsidTr="00B973F2">
        <w:tc>
          <w:tcPr>
            <w:tcW w:w="5151" w:type="dxa"/>
            <w:tcBorders>
              <w:top w:val="single" w:sz="4" w:space="0" w:color="auto"/>
            </w:tcBorders>
          </w:tcPr>
          <w:p w14:paraId="68554551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325" w:type="dxa"/>
            <w:gridSpan w:val="3"/>
            <w:tcBorders>
              <w:top w:val="single" w:sz="4" w:space="0" w:color="auto"/>
            </w:tcBorders>
          </w:tcPr>
          <w:p w14:paraId="2A513527" w14:textId="7B4F7B1B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Baseline sample (N=</w:t>
            </w:r>
            <w:r w:rsidR="0073046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969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0870F542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4416" w:type="dxa"/>
            <w:gridSpan w:val="3"/>
            <w:tcBorders>
              <w:top w:val="single" w:sz="4" w:space="0" w:color="auto"/>
            </w:tcBorders>
          </w:tcPr>
          <w:p w14:paraId="707DA184" w14:textId="28B0DEAF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Follow-up sample (N=</w:t>
            </w:r>
            <w:r w:rsidR="0073046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711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</w:tr>
      <w:tr w:rsidR="005723DF" w:rsidRPr="002813D6" w14:paraId="1ACEAF2E" w14:textId="77777777" w:rsidTr="00B973F2">
        <w:tc>
          <w:tcPr>
            <w:tcW w:w="5151" w:type="dxa"/>
            <w:tcBorders>
              <w:bottom w:val="single" w:sz="4" w:space="0" w:color="auto"/>
            </w:tcBorders>
          </w:tcPr>
          <w:p w14:paraId="03D2F0CD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4E6C9E45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Absent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S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I</w:t>
            </w:r>
          </w:p>
          <w:p w14:paraId="3800A6F1" w14:textId="781CD93A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(N=</w:t>
            </w:r>
            <w:r w:rsidR="0063679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774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0C113848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resent SI</w:t>
            </w:r>
          </w:p>
          <w:p w14:paraId="0BA8D5A3" w14:textId="79B28D30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(N=</w:t>
            </w:r>
            <w:r w:rsidR="0063679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19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5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67187985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30FAE312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23E5F7C4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Absent SI</w:t>
            </w:r>
          </w:p>
          <w:p w14:paraId="485EE5F5" w14:textId="58676FDA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(N=</w:t>
            </w:r>
            <w:r w:rsidR="0063679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624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7BA8B3FA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Present SI</w:t>
            </w:r>
          </w:p>
          <w:p w14:paraId="120D8512" w14:textId="2872C6B2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(N=</w:t>
            </w:r>
            <w:r w:rsidR="0063679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87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389" w:type="dxa"/>
            <w:tcBorders>
              <w:bottom w:val="single" w:sz="4" w:space="0" w:color="auto"/>
            </w:tcBorders>
          </w:tcPr>
          <w:p w14:paraId="2BB6B1C5" w14:textId="77777777" w:rsidR="005723DF" w:rsidRPr="002813D6" w:rsidRDefault="005723DF" w:rsidP="005723DF">
            <w:pPr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5723DF" w:rsidRPr="002813D6" w14:paraId="0C154959" w14:textId="77777777" w:rsidTr="005723DF">
        <w:tc>
          <w:tcPr>
            <w:tcW w:w="5151" w:type="dxa"/>
            <w:tcBorders>
              <w:top w:val="single" w:sz="4" w:space="0" w:color="auto"/>
            </w:tcBorders>
          </w:tcPr>
          <w:p w14:paraId="06233EAC" w14:textId="77777777" w:rsidR="005723DF" w:rsidRPr="002813D6" w:rsidRDefault="005723DF" w:rsidP="005723DF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Socio-demographic characteristics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128007D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46A77122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0AC0842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02C59CD4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721E241D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095C6819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39123F5B" w14:textId="77777777" w:rsidR="005723DF" w:rsidRPr="002813D6" w:rsidRDefault="005723DF" w:rsidP="005723D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C11299" w:rsidRPr="002813D6" w14:paraId="25D78FDE" w14:textId="77777777" w:rsidTr="005723DF">
        <w:tc>
          <w:tcPr>
            <w:tcW w:w="5151" w:type="dxa"/>
          </w:tcPr>
          <w:p w14:paraId="27AB9328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Age, mean (SD) years</w:t>
            </w:r>
          </w:p>
        </w:tc>
        <w:tc>
          <w:tcPr>
            <w:tcW w:w="1442" w:type="dxa"/>
          </w:tcPr>
          <w:p w14:paraId="7C39255E" w14:textId="2B7C36F8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.0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3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14:paraId="375B7E0F" w14:textId="0A888721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8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4BFFE97A" w14:textId="5AC2A14E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5</w:t>
            </w:r>
          </w:p>
        </w:tc>
        <w:tc>
          <w:tcPr>
            <w:tcW w:w="289" w:type="dxa"/>
          </w:tcPr>
          <w:p w14:paraId="33ACD9F8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932C11C" w14:textId="2A6EF7CA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.6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0.7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7B27039E" w14:textId="62D53C6B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7.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1.1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22C2CA4C" w14:textId="0A433E46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55</w:t>
            </w:r>
          </w:p>
        </w:tc>
      </w:tr>
      <w:tr w:rsidR="00C11299" w:rsidRPr="005421F0" w14:paraId="05F4BED6" w14:textId="77777777" w:rsidTr="005723DF">
        <w:tc>
          <w:tcPr>
            <w:tcW w:w="5151" w:type="dxa"/>
          </w:tcPr>
          <w:p w14:paraId="59B6EB59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Sex, N (%) female</w:t>
            </w:r>
          </w:p>
        </w:tc>
        <w:tc>
          <w:tcPr>
            <w:tcW w:w="1442" w:type="dxa"/>
          </w:tcPr>
          <w:p w14:paraId="596F9BE8" w14:textId="59DD6D7C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1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0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14:paraId="29BD06AC" w14:textId="7ECDB844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4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53B5C3D5" w14:textId="1C58BB2F" w:rsidR="00C11299" w:rsidRPr="005421F0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b/>
                <w:sz w:val="24"/>
                <w:szCs w:val="24"/>
              </w:rPr>
              <w:t>0.013</w:t>
            </w:r>
          </w:p>
        </w:tc>
        <w:tc>
          <w:tcPr>
            <w:tcW w:w="289" w:type="dxa"/>
          </w:tcPr>
          <w:p w14:paraId="7F26A9ED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951EA5A" w14:textId="2CDEF67C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3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6.1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26983EE9" w14:textId="7E702B18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7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39B23DAC" w14:textId="0FFD2871" w:rsidR="00C11299" w:rsidRPr="005421F0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4029">
              <w:rPr>
                <w:rFonts w:ascii="Times New Roman" w:hAnsi="Times New Roman" w:hint="eastAsia"/>
                <w:b/>
                <w:sz w:val="24"/>
                <w:szCs w:val="24"/>
              </w:rPr>
              <w:t>0.021</w:t>
            </w:r>
          </w:p>
        </w:tc>
      </w:tr>
      <w:tr w:rsidR="00C11299" w:rsidRPr="002813D6" w14:paraId="66AA21F1" w14:textId="77777777" w:rsidTr="005723DF">
        <w:tc>
          <w:tcPr>
            <w:tcW w:w="5151" w:type="dxa"/>
          </w:tcPr>
          <w:p w14:paraId="1949D8EF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Education, mean (SD) year</w:t>
            </w:r>
          </w:p>
        </w:tc>
        <w:tc>
          <w:tcPr>
            <w:tcW w:w="1442" w:type="dxa"/>
          </w:tcPr>
          <w:p w14:paraId="4113FD59" w14:textId="29179961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0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7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14:paraId="36EB25D6" w14:textId="56F81990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1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761748CC" w14:textId="2F56E7C0" w:rsidR="00C11299" w:rsidRPr="005421F0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b/>
                <w:sz w:val="24"/>
                <w:szCs w:val="24"/>
              </w:rPr>
              <w:t>0</w:t>
            </w:r>
            <w:r w:rsidRPr="00E11BDC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E11BDC">
              <w:rPr>
                <w:rFonts w:ascii="Times New Roman" w:hAnsi="Times New Roman" w:hint="eastAsia"/>
                <w:b/>
                <w:sz w:val="24"/>
                <w:szCs w:val="24"/>
              </w:rPr>
              <w:t>012</w:t>
            </w:r>
          </w:p>
        </w:tc>
        <w:tc>
          <w:tcPr>
            <w:tcW w:w="289" w:type="dxa"/>
          </w:tcPr>
          <w:p w14:paraId="7650B3F1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11140BE1" w14:textId="547D0AB3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0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E23AE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49187CCC" w14:textId="77ABB7F5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4.8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4B787194" w14:textId="204203C4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18</w:t>
            </w:r>
          </w:p>
        </w:tc>
      </w:tr>
      <w:tr w:rsidR="00C11299" w:rsidRPr="002813D6" w14:paraId="142398FC" w14:textId="77777777" w:rsidTr="005723DF">
        <w:tc>
          <w:tcPr>
            <w:tcW w:w="5151" w:type="dxa"/>
          </w:tcPr>
          <w:p w14:paraId="27E4F8F6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Living alone, N (%) yes</w:t>
            </w:r>
          </w:p>
        </w:tc>
        <w:tc>
          <w:tcPr>
            <w:tcW w:w="1442" w:type="dxa"/>
          </w:tcPr>
          <w:p w14:paraId="162FCA1D" w14:textId="0596E4D8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1 (9.2)</w:t>
            </w:r>
          </w:p>
        </w:tc>
        <w:tc>
          <w:tcPr>
            <w:tcW w:w="1442" w:type="dxa"/>
          </w:tcPr>
          <w:p w14:paraId="42697EB8" w14:textId="0FBB33E9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 (10.8)</w:t>
            </w:r>
          </w:p>
        </w:tc>
        <w:tc>
          <w:tcPr>
            <w:tcW w:w="1441" w:type="dxa"/>
          </w:tcPr>
          <w:p w14:paraId="642F3DEC" w14:textId="28C18472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497</w:t>
            </w:r>
          </w:p>
        </w:tc>
        <w:tc>
          <w:tcPr>
            <w:tcW w:w="289" w:type="dxa"/>
          </w:tcPr>
          <w:p w14:paraId="036761DA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302196E0" w14:textId="3B96A2AE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 (7.9)</w:t>
            </w:r>
          </w:p>
        </w:tc>
        <w:tc>
          <w:tcPr>
            <w:tcW w:w="1586" w:type="dxa"/>
          </w:tcPr>
          <w:p w14:paraId="13A5EF70" w14:textId="1D23252E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 (12.6)</w:t>
            </w:r>
          </w:p>
        </w:tc>
        <w:tc>
          <w:tcPr>
            <w:tcW w:w="1389" w:type="dxa"/>
          </w:tcPr>
          <w:p w14:paraId="5FDF49EB" w14:textId="4A8E06DF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32</w:t>
            </w:r>
          </w:p>
        </w:tc>
      </w:tr>
      <w:tr w:rsidR="00C11299" w:rsidRPr="002813D6" w14:paraId="3EAB8D8A" w14:textId="77777777" w:rsidTr="005723DF">
        <w:tc>
          <w:tcPr>
            <w:tcW w:w="5151" w:type="dxa"/>
          </w:tcPr>
          <w:p w14:paraId="34B0C281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Housing, N (%) rented</w:t>
            </w:r>
          </w:p>
        </w:tc>
        <w:tc>
          <w:tcPr>
            <w:tcW w:w="1442" w:type="dxa"/>
          </w:tcPr>
          <w:p w14:paraId="7C22A939" w14:textId="39356DA6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9 (14.1)</w:t>
            </w:r>
          </w:p>
        </w:tc>
        <w:tc>
          <w:tcPr>
            <w:tcW w:w="1442" w:type="dxa"/>
          </w:tcPr>
          <w:p w14:paraId="58C2F228" w14:textId="410AE166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1 (21.0)</w:t>
            </w:r>
          </w:p>
        </w:tc>
        <w:tc>
          <w:tcPr>
            <w:tcW w:w="1441" w:type="dxa"/>
          </w:tcPr>
          <w:p w14:paraId="49D0CB83" w14:textId="18915795" w:rsidR="00C11299" w:rsidRPr="005421F0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7</w:t>
            </w:r>
          </w:p>
        </w:tc>
        <w:tc>
          <w:tcPr>
            <w:tcW w:w="289" w:type="dxa"/>
          </w:tcPr>
          <w:p w14:paraId="6A1C3867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57ACC320" w14:textId="2E4D974C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 (16.3)</w:t>
            </w:r>
          </w:p>
        </w:tc>
        <w:tc>
          <w:tcPr>
            <w:tcW w:w="1586" w:type="dxa"/>
          </w:tcPr>
          <w:p w14:paraId="19C67832" w14:textId="53D499D3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 (23.0)</w:t>
            </w:r>
          </w:p>
        </w:tc>
        <w:tc>
          <w:tcPr>
            <w:tcW w:w="1389" w:type="dxa"/>
          </w:tcPr>
          <w:p w14:paraId="6DFDDA45" w14:textId="04D28B9A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0A4029">
              <w:rPr>
                <w:rFonts w:ascii="Times New Roman" w:hAnsi="Times New Roman" w:hint="eastAsia"/>
                <w:sz w:val="24"/>
                <w:szCs w:val="24"/>
              </w:rPr>
              <w:t>0.124</w:t>
            </w:r>
          </w:p>
        </w:tc>
      </w:tr>
      <w:tr w:rsidR="00C11299" w:rsidRPr="0078591F" w14:paraId="521746FD" w14:textId="77777777" w:rsidTr="005723DF">
        <w:trPr>
          <w:trHeight w:val="383"/>
        </w:trPr>
        <w:tc>
          <w:tcPr>
            <w:tcW w:w="5151" w:type="dxa"/>
          </w:tcPr>
          <w:p w14:paraId="5661C65E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Currently unemployed, N (%)</w:t>
            </w:r>
          </w:p>
        </w:tc>
        <w:tc>
          <w:tcPr>
            <w:tcW w:w="1442" w:type="dxa"/>
          </w:tcPr>
          <w:p w14:paraId="0003D8D2" w14:textId="33DF8291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79 (36.0)</w:t>
            </w:r>
          </w:p>
        </w:tc>
        <w:tc>
          <w:tcPr>
            <w:tcW w:w="1442" w:type="dxa"/>
          </w:tcPr>
          <w:p w14:paraId="2EA1AD82" w14:textId="50315CE3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9 (45.6)</w:t>
            </w:r>
          </w:p>
        </w:tc>
        <w:tc>
          <w:tcPr>
            <w:tcW w:w="1441" w:type="dxa"/>
          </w:tcPr>
          <w:p w14:paraId="0B8A1711" w14:textId="7F1EBD35" w:rsidR="00C11299" w:rsidRPr="005421F0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14</w:t>
            </w:r>
          </w:p>
        </w:tc>
        <w:tc>
          <w:tcPr>
            <w:tcW w:w="289" w:type="dxa"/>
          </w:tcPr>
          <w:p w14:paraId="4BA3A960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60A5A0ED" w14:textId="0FCC9C08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3 (34.1)</w:t>
            </w:r>
          </w:p>
        </w:tc>
        <w:tc>
          <w:tcPr>
            <w:tcW w:w="1586" w:type="dxa"/>
          </w:tcPr>
          <w:p w14:paraId="4D1B8C8C" w14:textId="5BB3D909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 (43.7)</w:t>
            </w:r>
          </w:p>
        </w:tc>
        <w:tc>
          <w:tcPr>
            <w:tcW w:w="1389" w:type="dxa"/>
          </w:tcPr>
          <w:p w14:paraId="34EBB8A4" w14:textId="3E0CD41B" w:rsidR="00C11299" w:rsidRPr="0078591F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81</w:t>
            </w:r>
          </w:p>
        </w:tc>
      </w:tr>
      <w:tr w:rsidR="00C11299" w:rsidRPr="002813D6" w14:paraId="67DFD81B" w14:textId="77777777" w:rsidTr="005723DF">
        <w:tc>
          <w:tcPr>
            <w:tcW w:w="5151" w:type="dxa"/>
          </w:tcPr>
          <w:p w14:paraId="620B48D3" w14:textId="77777777" w:rsidR="00C11299" w:rsidRPr="002813D6" w:rsidRDefault="00C11299" w:rsidP="00C11299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Depression characteristics, N (%)</w:t>
            </w:r>
          </w:p>
        </w:tc>
        <w:tc>
          <w:tcPr>
            <w:tcW w:w="1442" w:type="dxa"/>
          </w:tcPr>
          <w:p w14:paraId="65F5BC96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</w:tcPr>
          <w:p w14:paraId="1F50C2F3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7853B2CD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9" w:type="dxa"/>
          </w:tcPr>
          <w:p w14:paraId="3DFF4A19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5CA8304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4510F370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</w:tcPr>
          <w:p w14:paraId="3657F85D" w14:textId="77777777" w:rsidR="00C11299" w:rsidRPr="002813D6" w:rsidRDefault="00C11299" w:rsidP="00C11299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E059B2" w:rsidRPr="002813D6" w14:paraId="5E5A1E8B" w14:textId="77777777" w:rsidTr="005723DF">
        <w:tc>
          <w:tcPr>
            <w:tcW w:w="5151" w:type="dxa"/>
          </w:tcPr>
          <w:p w14:paraId="11727939" w14:textId="77777777" w:rsidR="00E059B2" w:rsidRPr="002813D6" w:rsidRDefault="00E059B2" w:rsidP="00E059B2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revious depression</w:t>
            </w:r>
          </w:p>
        </w:tc>
        <w:tc>
          <w:tcPr>
            <w:tcW w:w="1442" w:type="dxa"/>
          </w:tcPr>
          <w:p w14:paraId="6FA14B62" w14:textId="77CC4FD3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E23AE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14:paraId="19D5D9FA" w14:textId="6F9FBB5F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8E23AE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3C180A89" w14:textId="1276FF5F" w:rsidR="00E059B2" w:rsidRPr="005421F0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&lt;0.001</w:t>
            </w:r>
          </w:p>
        </w:tc>
        <w:tc>
          <w:tcPr>
            <w:tcW w:w="289" w:type="dxa"/>
          </w:tcPr>
          <w:p w14:paraId="015904E3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4F1D2725" w14:textId="1131C28A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8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2C739681" w14:textId="6443895C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6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69618C8E" w14:textId="37DBF914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47</w:t>
            </w:r>
          </w:p>
        </w:tc>
      </w:tr>
      <w:tr w:rsidR="00E059B2" w:rsidRPr="005421F0" w14:paraId="63425AD7" w14:textId="77777777" w:rsidTr="005723DF">
        <w:tc>
          <w:tcPr>
            <w:tcW w:w="5151" w:type="dxa"/>
          </w:tcPr>
          <w:p w14:paraId="4252971C" w14:textId="77777777" w:rsidR="00E059B2" w:rsidRPr="002813D6" w:rsidRDefault="00E059B2" w:rsidP="00E059B2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Family history of depression</w:t>
            </w:r>
          </w:p>
        </w:tc>
        <w:tc>
          <w:tcPr>
            <w:tcW w:w="1442" w:type="dxa"/>
          </w:tcPr>
          <w:p w14:paraId="757BD420" w14:textId="4FB1A03A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2" w:type="dxa"/>
          </w:tcPr>
          <w:p w14:paraId="2A85D05A" w14:textId="3AFB73F9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1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1" w:type="dxa"/>
          </w:tcPr>
          <w:p w14:paraId="6A96E8EE" w14:textId="2B6C6A1D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108</w:t>
            </w:r>
          </w:p>
        </w:tc>
        <w:tc>
          <w:tcPr>
            <w:tcW w:w="289" w:type="dxa"/>
          </w:tcPr>
          <w:p w14:paraId="3A72E34E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6486EFF1" w14:textId="3694D3A2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8E23A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2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86" w:type="dxa"/>
          </w:tcPr>
          <w:p w14:paraId="27AFCAC4" w14:textId="217AA92F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4"/>
                <w:szCs w:val="24"/>
              </w:rPr>
              <w:t>6.9</w:t>
            </w:r>
            <w:r w:rsidRPr="008E2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9" w:type="dxa"/>
          </w:tcPr>
          <w:p w14:paraId="1E028F5B" w14:textId="4F6A6053" w:rsidR="00E059B2" w:rsidRPr="005421F0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b/>
                <w:sz w:val="24"/>
                <w:szCs w:val="24"/>
              </w:rPr>
              <w:t>0.026</w:t>
            </w:r>
          </w:p>
        </w:tc>
      </w:tr>
      <w:tr w:rsidR="00E059B2" w:rsidRPr="005421F0" w14:paraId="2D1E1664" w14:textId="77777777" w:rsidTr="005723DF">
        <w:tc>
          <w:tcPr>
            <w:tcW w:w="5151" w:type="dxa"/>
            <w:vAlign w:val="center"/>
          </w:tcPr>
          <w:p w14:paraId="03A3E092" w14:textId="77777777" w:rsidR="00E059B2" w:rsidRPr="002813D6" w:rsidRDefault="00E059B2" w:rsidP="00E059B2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resent clinical</w:t>
            </w:r>
            <w:r w:rsidRPr="005421F0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1442" w:type="dxa"/>
          </w:tcPr>
          <w:p w14:paraId="40EAFB2F" w14:textId="37D7445C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1 (28.6)</w:t>
            </w:r>
          </w:p>
        </w:tc>
        <w:tc>
          <w:tcPr>
            <w:tcW w:w="1442" w:type="dxa"/>
          </w:tcPr>
          <w:p w14:paraId="11B3121E" w14:textId="6842C19D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7 (80.5)</w:t>
            </w:r>
          </w:p>
        </w:tc>
        <w:tc>
          <w:tcPr>
            <w:tcW w:w="1441" w:type="dxa"/>
          </w:tcPr>
          <w:p w14:paraId="1DCACCC9" w14:textId="06209749" w:rsidR="00E059B2" w:rsidRPr="005421F0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&lt;0.001</w:t>
            </w:r>
          </w:p>
        </w:tc>
        <w:tc>
          <w:tcPr>
            <w:tcW w:w="289" w:type="dxa"/>
          </w:tcPr>
          <w:p w14:paraId="081F043A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28F1EA4E" w14:textId="7DF883B3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32 (37.2)</w:t>
            </w:r>
          </w:p>
        </w:tc>
        <w:tc>
          <w:tcPr>
            <w:tcW w:w="1586" w:type="dxa"/>
          </w:tcPr>
          <w:p w14:paraId="63B685E1" w14:textId="00BD9F49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 (60.9)</w:t>
            </w:r>
          </w:p>
        </w:tc>
        <w:tc>
          <w:tcPr>
            <w:tcW w:w="1389" w:type="dxa"/>
          </w:tcPr>
          <w:p w14:paraId="6C3AF6E1" w14:textId="2AE6A34D" w:rsidR="00E059B2" w:rsidRPr="005421F0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7B2F94">
              <w:rPr>
                <w:rFonts w:ascii="Times New Roman" w:hAnsi="Times New Roman" w:hint="eastAsia"/>
                <w:b/>
                <w:sz w:val="24"/>
                <w:szCs w:val="24"/>
              </w:rPr>
              <w:t>&lt;0.001</w:t>
            </w:r>
          </w:p>
        </w:tc>
      </w:tr>
      <w:tr w:rsidR="00E059B2" w:rsidRPr="002813D6" w14:paraId="1174D401" w14:textId="77777777" w:rsidTr="005723DF">
        <w:tc>
          <w:tcPr>
            <w:tcW w:w="5151" w:type="dxa"/>
            <w:vAlign w:val="center"/>
          </w:tcPr>
          <w:p w14:paraId="764DCF85" w14:textId="77777777" w:rsidR="00E059B2" w:rsidRPr="002813D6" w:rsidRDefault="00E059B2" w:rsidP="00E059B2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Vascular</w:t>
            </w:r>
            <w:r w:rsidRPr="002813D6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 xml:space="preserve"> risk factors, N (%)</w:t>
            </w:r>
          </w:p>
        </w:tc>
        <w:tc>
          <w:tcPr>
            <w:tcW w:w="1442" w:type="dxa"/>
          </w:tcPr>
          <w:p w14:paraId="221F0F50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</w:tcPr>
          <w:p w14:paraId="1C9B3C6B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A698BDF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9" w:type="dxa"/>
          </w:tcPr>
          <w:p w14:paraId="0E27A9EE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22AEC09E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252026DF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</w:tcPr>
          <w:p w14:paraId="5D7FF8B3" w14:textId="77777777" w:rsidR="00E059B2" w:rsidRPr="002813D6" w:rsidRDefault="00E059B2" w:rsidP="00E059B2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5872FB" w:rsidRPr="002813D6" w14:paraId="75E4C353" w14:textId="77777777" w:rsidTr="005723DF">
        <w:tc>
          <w:tcPr>
            <w:tcW w:w="5151" w:type="dxa"/>
          </w:tcPr>
          <w:p w14:paraId="49F5F032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Previous ACS</w:t>
            </w:r>
          </w:p>
        </w:tc>
        <w:tc>
          <w:tcPr>
            <w:tcW w:w="1442" w:type="dxa"/>
          </w:tcPr>
          <w:p w14:paraId="7B0C9317" w14:textId="4773B945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0 (3.9)</w:t>
            </w:r>
          </w:p>
        </w:tc>
        <w:tc>
          <w:tcPr>
            <w:tcW w:w="1442" w:type="dxa"/>
          </w:tcPr>
          <w:p w14:paraId="2C73CCE5" w14:textId="742A6714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 (4.6)</w:t>
            </w:r>
          </w:p>
        </w:tc>
        <w:tc>
          <w:tcPr>
            <w:tcW w:w="1441" w:type="dxa"/>
          </w:tcPr>
          <w:p w14:paraId="71884AA0" w14:textId="2CAB28EE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639</w:t>
            </w:r>
          </w:p>
        </w:tc>
        <w:tc>
          <w:tcPr>
            <w:tcW w:w="289" w:type="dxa"/>
          </w:tcPr>
          <w:p w14:paraId="14A3C960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6A71150E" w14:textId="74A569E0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5 (4.0)</w:t>
            </w:r>
          </w:p>
        </w:tc>
        <w:tc>
          <w:tcPr>
            <w:tcW w:w="1586" w:type="dxa"/>
          </w:tcPr>
          <w:p w14:paraId="0F41A83C" w14:textId="70BE7483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6.9)</w:t>
            </w:r>
          </w:p>
        </w:tc>
        <w:tc>
          <w:tcPr>
            <w:tcW w:w="1389" w:type="dxa"/>
          </w:tcPr>
          <w:p w14:paraId="64DFB9B8" w14:textId="78A90AA1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sz w:val="24"/>
                <w:szCs w:val="24"/>
              </w:rPr>
              <w:t>0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55</w:t>
            </w:r>
          </w:p>
        </w:tc>
      </w:tr>
      <w:tr w:rsidR="005872FB" w:rsidRPr="00F92CC1" w14:paraId="4F9BABC2" w14:textId="77777777" w:rsidTr="005723DF">
        <w:tc>
          <w:tcPr>
            <w:tcW w:w="5151" w:type="dxa"/>
          </w:tcPr>
          <w:p w14:paraId="64262E2D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Family history of ACS</w:t>
            </w:r>
          </w:p>
        </w:tc>
        <w:tc>
          <w:tcPr>
            <w:tcW w:w="1442" w:type="dxa"/>
          </w:tcPr>
          <w:p w14:paraId="27C66B43" w14:textId="778D887E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3.1)</w:t>
            </w:r>
          </w:p>
        </w:tc>
        <w:tc>
          <w:tcPr>
            <w:tcW w:w="1442" w:type="dxa"/>
          </w:tcPr>
          <w:p w14:paraId="020DA6EF" w14:textId="0455F1EA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 (3.6)</w:t>
            </w:r>
          </w:p>
        </w:tc>
        <w:tc>
          <w:tcPr>
            <w:tcW w:w="1441" w:type="dxa"/>
          </w:tcPr>
          <w:p w14:paraId="60C9DE23" w14:textId="3B607A93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729</w:t>
            </w:r>
          </w:p>
        </w:tc>
        <w:tc>
          <w:tcPr>
            <w:tcW w:w="289" w:type="dxa"/>
          </w:tcPr>
          <w:p w14:paraId="3B5BD137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4C75F60F" w14:textId="0127F826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 (2.9)</w:t>
            </w:r>
          </w:p>
        </w:tc>
        <w:tc>
          <w:tcPr>
            <w:tcW w:w="1586" w:type="dxa"/>
          </w:tcPr>
          <w:p w14:paraId="646D7770" w14:textId="207CEAF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 (6.9)</w:t>
            </w:r>
          </w:p>
        </w:tc>
        <w:tc>
          <w:tcPr>
            <w:tcW w:w="1389" w:type="dxa"/>
          </w:tcPr>
          <w:p w14:paraId="568BE34C" w14:textId="32C442A5" w:rsidR="005872FB" w:rsidRPr="00F92CC1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sz w:val="24"/>
                <w:szCs w:val="24"/>
              </w:rPr>
              <w:t>0.103</w:t>
            </w:r>
          </w:p>
        </w:tc>
      </w:tr>
      <w:tr w:rsidR="005872FB" w:rsidRPr="002813D6" w14:paraId="61287B92" w14:textId="77777777" w:rsidTr="005723DF">
        <w:tc>
          <w:tcPr>
            <w:tcW w:w="5151" w:type="dxa"/>
          </w:tcPr>
          <w:p w14:paraId="22190074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Hypertension</w:t>
            </w:r>
          </w:p>
        </w:tc>
        <w:tc>
          <w:tcPr>
            <w:tcW w:w="1442" w:type="dxa"/>
          </w:tcPr>
          <w:p w14:paraId="343326DA" w14:textId="08EE14EC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0 (46.5)</w:t>
            </w:r>
          </w:p>
        </w:tc>
        <w:tc>
          <w:tcPr>
            <w:tcW w:w="1442" w:type="dxa"/>
          </w:tcPr>
          <w:p w14:paraId="29664254" w14:textId="4F72A4EE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8 (50.3)</w:t>
            </w:r>
          </w:p>
        </w:tc>
        <w:tc>
          <w:tcPr>
            <w:tcW w:w="1441" w:type="dxa"/>
          </w:tcPr>
          <w:p w14:paraId="530B4EC8" w14:textId="10138BE3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349</w:t>
            </w:r>
          </w:p>
        </w:tc>
        <w:tc>
          <w:tcPr>
            <w:tcW w:w="289" w:type="dxa"/>
          </w:tcPr>
          <w:p w14:paraId="73DA2652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12FD0590" w14:textId="2F6F6903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2 (45.2)</w:t>
            </w:r>
          </w:p>
        </w:tc>
        <w:tc>
          <w:tcPr>
            <w:tcW w:w="1586" w:type="dxa"/>
          </w:tcPr>
          <w:p w14:paraId="0FCB1CD6" w14:textId="3DC74F15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2 (48.3)</w:t>
            </w:r>
          </w:p>
        </w:tc>
        <w:tc>
          <w:tcPr>
            <w:tcW w:w="1389" w:type="dxa"/>
          </w:tcPr>
          <w:p w14:paraId="7E1E0811" w14:textId="6730FBEB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sz w:val="24"/>
                <w:szCs w:val="24"/>
              </w:rPr>
              <w:t>0.588</w:t>
            </w:r>
          </w:p>
        </w:tc>
      </w:tr>
      <w:tr w:rsidR="005872FB" w:rsidRPr="002505A3" w14:paraId="6D3A2741" w14:textId="77777777" w:rsidTr="005723DF">
        <w:tc>
          <w:tcPr>
            <w:tcW w:w="5151" w:type="dxa"/>
          </w:tcPr>
          <w:p w14:paraId="69197291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1442" w:type="dxa"/>
          </w:tcPr>
          <w:p w14:paraId="104D1F69" w14:textId="16C030A6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4 (18.6)</w:t>
            </w:r>
          </w:p>
        </w:tc>
        <w:tc>
          <w:tcPr>
            <w:tcW w:w="1442" w:type="dxa"/>
          </w:tcPr>
          <w:p w14:paraId="79BAC6D9" w14:textId="1B9CE578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 (24.1)</w:t>
            </w:r>
          </w:p>
        </w:tc>
        <w:tc>
          <w:tcPr>
            <w:tcW w:w="1441" w:type="dxa"/>
          </w:tcPr>
          <w:p w14:paraId="0D6B6C85" w14:textId="63E28804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085</w:t>
            </w:r>
          </w:p>
        </w:tc>
        <w:tc>
          <w:tcPr>
            <w:tcW w:w="289" w:type="dxa"/>
          </w:tcPr>
          <w:p w14:paraId="6D2EDD31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39E88774" w14:textId="1498F828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8 (18.9)</w:t>
            </w:r>
          </w:p>
        </w:tc>
        <w:tc>
          <w:tcPr>
            <w:tcW w:w="1586" w:type="dxa"/>
          </w:tcPr>
          <w:p w14:paraId="28A14149" w14:textId="5E089745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 (27.6)</w:t>
            </w:r>
          </w:p>
        </w:tc>
        <w:tc>
          <w:tcPr>
            <w:tcW w:w="1389" w:type="dxa"/>
          </w:tcPr>
          <w:p w14:paraId="4D5266AF" w14:textId="3DB85E1F" w:rsidR="005872FB" w:rsidRPr="002505A3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sz w:val="24"/>
                <w:szCs w:val="24"/>
              </w:rPr>
              <w:t>0.058</w:t>
            </w:r>
          </w:p>
        </w:tc>
      </w:tr>
      <w:tr w:rsidR="005872FB" w:rsidRPr="002813D6" w14:paraId="0872A2AC" w14:textId="77777777" w:rsidTr="005723DF">
        <w:tc>
          <w:tcPr>
            <w:tcW w:w="5151" w:type="dxa"/>
          </w:tcPr>
          <w:p w14:paraId="6B00E717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Hypercholesterolemia</w:t>
            </w:r>
          </w:p>
        </w:tc>
        <w:tc>
          <w:tcPr>
            <w:tcW w:w="1442" w:type="dxa"/>
          </w:tcPr>
          <w:p w14:paraId="1CAE4E93" w14:textId="3B378D1B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84 (49.6)</w:t>
            </w:r>
          </w:p>
        </w:tc>
        <w:tc>
          <w:tcPr>
            <w:tcW w:w="1442" w:type="dxa"/>
          </w:tcPr>
          <w:p w14:paraId="6609228F" w14:textId="25542B1E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2 (52.3)</w:t>
            </w:r>
          </w:p>
        </w:tc>
        <w:tc>
          <w:tcPr>
            <w:tcW w:w="1441" w:type="dxa"/>
          </w:tcPr>
          <w:p w14:paraId="077FBAE5" w14:textId="0AB426D6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501</w:t>
            </w:r>
          </w:p>
        </w:tc>
        <w:tc>
          <w:tcPr>
            <w:tcW w:w="289" w:type="dxa"/>
          </w:tcPr>
          <w:p w14:paraId="4A3188BB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695747D8" w14:textId="62588E88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3 (53.4)</w:t>
            </w:r>
          </w:p>
        </w:tc>
        <w:tc>
          <w:tcPr>
            <w:tcW w:w="1586" w:type="dxa"/>
          </w:tcPr>
          <w:p w14:paraId="546C2879" w14:textId="6F08F26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 (57.5)</w:t>
            </w:r>
          </w:p>
        </w:tc>
        <w:tc>
          <w:tcPr>
            <w:tcW w:w="1389" w:type="dxa"/>
          </w:tcPr>
          <w:p w14:paraId="54597F39" w14:textId="7FE8A571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F86FE2">
              <w:rPr>
                <w:rFonts w:ascii="Times New Roman" w:hAnsi="Times New Roman" w:hint="eastAsia"/>
                <w:sz w:val="24"/>
                <w:szCs w:val="24"/>
              </w:rPr>
              <w:t>0.472</w:t>
            </w:r>
          </w:p>
        </w:tc>
      </w:tr>
      <w:tr w:rsidR="005872FB" w:rsidRPr="002813D6" w14:paraId="31F99F81" w14:textId="77777777" w:rsidTr="005723DF">
        <w:tc>
          <w:tcPr>
            <w:tcW w:w="5151" w:type="dxa"/>
          </w:tcPr>
          <w:p w14:paraId="30D768B7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Obesity</w:t>
            </w:r>
          </w:p>
        </w:tc>
        <w:tc>
          <w:tcPr>
            <w:tcW w:w="1442" w:type="dxa"/>
          </w:tcPr>
          <w:p w14:paraId="52D91237" w14:textId="2FF69A6E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41 (44.1)</w:t>
            </w:r>
          </w:p>
        </w:tc>
        <w:tc>
          <w:tcPr>
            <w:tcW w:w="1442" w:type="dxa"/>
          </w:tcPr>
          <w:p w14:paraId="6C9CAABC" w14:textId="6AC8976A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4 (37.9)</w:t>
            </w:r>
          </w:p>
        </w:tc>
        <w:tc>
          <w:tcPr>
            <w:tcW w:w="1441" w:type="dxa"/>
          </w:tcPr>
          <w:p w14:paraId="514ED792" w14:textId="5309C4DF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123</w:t>
            </w:r>
          </w:p>
        </w:tc>
        <w:tc>
          <w:tcPr>
            <w:tcW w:w="289" w:type="dxa"/>
          </w:tcPr>
          <w:p w14:paraId="58B0DDD2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143A9CB4" w14:textId="262F50A0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80 (44.9)</w:t>
            </w:r>
          </w:p>
        </w:tc>
        <w:tc>
          <w:tcPr>
            <w:tcW w:w="1586" w:type="dxa"/>
          </w:tcPr>
          <w:p w14:paraId="279A6FF2" w14:textId="6F1F5399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5 (40.2)</w:t>
            </w:r>
          </w:p>
        </w:tc>
        <w:tc>
          <w:tcPr>
            <w:tcW w:w="1389" w:type="dxa"/>
          </w:tcPr>
          <w:p w14:paraId="6AC5667C" w14:textId="16BE71F1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414</w:t>
            </w:r>
          </w:p>
        </w:tc>
      </w:tr>
      <w:tr w:rsidR="005872FB" w:rsidRPr="002813D6" w14:paraId="1922E0D4" w14:textId="77777777" w:rsidTr="005723DF">
        <w:tc>
          <w:tcPr>
            <w:tcW w:w="5151" w:type="dxa"/>
          </w:tcPr>
          <w:p w14:paraId="5068E676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Current smoker</w:t>
            </w:r>
          </w:p>
        </w:tc>
        <w:tc>
          <w:tcPr>
            <w:tcW w:w="1442" w:type="dxa"/>
          </w:tcPr>
          <w:p w14:paraId="635E2B76" w14:textId="01C301B0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97 (38.4)</w:t>
            </w:r>
          </w:p>
        </w:tc>
        <w:tc>
          <w:tcPr>
            <w:tcW w:w="1442" w:type="dxa"/>
          </w:tcPr>
          <w:p w14:paraId="2EB62B9B" w14:textId="5FBCAFE0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9 (35.4)</w:t>
            </w:r>
          </w:p>
        </w:tc>
        <w:tc>
          <w:tcPr>
            <w:tcW w:w="1441" w:type="dxa"/>
          </w:tcPr>
          <w:p w14:paraId="1DB395B4" w14:textId="6C53E5CD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442</w:t>
            </w:r>
          </w:p>
        </w:tc>
        <w:tc>
          <w:tcPr>
            <w:tcW w:w="289" w:type="dxa"/>
          </w:tcPr>
          <w:p w14:paraId="0D82DD4E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7070B4AD" w14:textId="4BED15C6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7 (39.6)</w:t>
            </w:r>
          </w:p>
        </w:tc>
        <w:tc>
          <w:tcPr>
            <w:tcW w:w="1586" w:type="dxa"/>
          </w:tcPr>
          <w:p w14:paraId="2ED04BA8" w14:textId="1923CF33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3 (37.9)</w:t>
            </w:r>
          </w:p>
        </w:tc>
        <w:tc>
          <w:tcPr>
            <w:tcW w:w="1389" w:type="dxa"/>
          </w:tcPr>
          <w:p w14:paraId="07F33AC9" w14:textId="15EFC5D6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768</w:t>
            </w:r>
          </w:p>
        </w:tc>
      </w:tr>
      <w:tr w:rsidR="005872FB" w:rsidRPr="002813D6" w14:paraId="46762B64" w14:textId="77777777" w:rsidTr="005723DF">
        <w:tc>
          <w:tcPr>
            <w:tcW w:w="5151" w:type="dxa"/>
          </w:tcPr>
          <w:p w14:paraId="6A17D425" w14:textId="77777777" w:rsidR="005872FB" w:rsidRPr="002813D6" w:rsidRDefault="005872FB" w:rsidP="005872FB">
            <w:pPr>
              <w:adjustRightInd w:val="0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 w:hint="eastAsia"/>
                <w:b/>
                <w:color w:val="000000" w:themeColor="text1"/>
                <w:kern w:val="0"/>
                <w:sz w:val="24"/>
                <w:szCs w:val="24"/>
                <w:lang w:val="en-GB"/>
              </w:rPr>
              <w:t>Current cardiac status</w:t>
            </w:r>
          </w:p>
        </w:tc>
        <w:tc>
          <w:tcPr>
            <w:tcW w:w="1442" w:type="dxa"/>
          </w:tcPr>
          <w:p w14:paraId="2F3272F3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2" w:type="dxa"/>
          </w:tcPr>
          <w:p w14:paraId="3D709025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2256BA4E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89" w:type="dxa"/>
          </w:tcPr>
          <w:p w14:paraId="7435F429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54E4C114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86" w:type="dxa"/>
          </w:tcPr>
          <w:p w14:paraId="66D00397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89" w:type="dxa"/>
          </w:tcPr>
          <w:p w14:paraId="5526A433" w14:textId="77777777" w:rsidR="005872FB" w:rsidRPr="002813D6" w:rsidRDefault="005872FB" w:rsidP="005872FB">
            <w:pPr>
              <w:adjustRightInd w:val="0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</w:tr>
      <w:tr w:rsidR="00540FBF" w:rsidRPr="002813D6" w14:paraId="77FBE35C" w14:textId="77777777" w:rsidTr="005723DF">
        <w:tc>
          <w:tcPr>
            <w:tcW w:w="5151" w:type="dxa"/>
          </w:tcPr>
          <w:p w14:paraId="3E6B86A0" w14:textId="77777777" w:rsidR="00540FBF" w:rsidRPr="002813D6" w:rsidRDefault="00540FBF" w:rsidP="00540FBF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Killip</w:t>
            </w:r>
            <w:proofErr w:type="spellEnd"/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class &gt;1, N (%)</w:t>
            </w:r>
          </w:p>
        </w:tc>
        <w:tc>
          <w:tcPr>
            <w:tcW w:w="1442" w:type="dxa"/>
          </w:tcPr>
          <w:p w14:paraId="3E188629" w14:textId="68DCAD98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2 (17.1)</w:t>
            </w:r>
          </w:p>
        </w:tc>
        <w:tc>
          <w:tcPr>
            <w:tcW w:w="1442" w:type="dxa"/>
          </w:tcPr>
          <w:p w14:paraId="4DDFAB29" w14:textId="17E5C077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6 (18.5)</w:t>
            </w:r>
          </w:p>
        </w:tc>
        <w:tc>
          <w:tcPr>
            <w:tcW w:w="1441" w:type="dxa"/>
          </w:tcPr>
          <w:p w14:paraId="18B61CB0" w14:textId="20BE0BFA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11BDC">
              <w:rPr>
                <w:rFonts w:ascii="Times New Roman" w:hAnsi="Times New Roman" w:hint="eastAsia"/>
                <w:sz w:val="24"/>
                <w:szCs w:val="24"/>
              </w:rPr>
              <w:t>0.643</w:t>
            </w:r>
          </w:p>
        </w:tc>
        <w:tc>
          <w:tcPr>
            <w:tcW w:w="289" w:type="dxa"/>
          </w:tcPr>
          <w:p w14:paraId="1D7748C8" w14:textId="77777777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42FE705" w14:textId="2B94A439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1 (16.2)</w:t>
            </w:r>
          </w:p>
        </w:tc>
        <w:tc>
          <w:tcPr>
            <w:tcW w:w="1586" w:type="dxa"/>
          </w:tcPr>
          <w:p w14:paraId="3CBE4D6F" w14:textId="70065ED7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3 (14.9)</w:t>
            </w:r>
          </w:p>
        </w:tc>
        <w:tc>
          <w:tcPr>
            <w:tcW w:w="1389" w:type="dxa"/>
          </w:tcPr>
          <w:p w14:paraId="6BAD7204" w14:textId="76FD4ADE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767</w:t>
            </w:r>
          </w:p>
        </w:tc>
      </w:tr>
      <w:tr w:rsidR="00540FBF" w:rsidRPr="002813D6" w14:paraId="315ECF8B" w14:textId="77777777" w:rsidTr="005723DF">
        <w:tc>
          <w:tcPr>
            <w:tcW w:w="5151" w:type="dxa"/>
          </w:tcPr>
          <w:p w14:paraId="154E2D72" w14:textId="77777777" w:rsidR="00540FBF" w:rsidRPr="002813D6" w:rsidRDefault="00540FBF" w:rsidP="00540FBF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L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eft ventricular ejection fraction, mean (SD) %</w:t>
            </w:r>
          </w:p>
        </w:tc>
        <w:tc>
          <w:tcPr>
            <w:tcW w:w="1442" w:type="dxa"/>
          </w:tcPr>
          <w:p w14:paraId="73322CFA" w14:textId="7A227BB2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2 (11.4)</w:t>
            </w:r>
          </w:p>
        </w:tc>
        <w:tc>
          <w:tcPr>
            <w:tcW w:w="1442" w:type="dxa"/>
          </w:tcPr>
          <w:p w14:paraId="66F4665C" w14:textId="7C37976D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1 (10.8)</w:t>
            </w:r>
          </w:p>
        </w:tc>
        <w:tc>
          <w:tcPr>
            <w:tcW w:w="1441" w:type="dxa"/>
          </w:tcPr>
          <w:p w14:paraId="4907B4DB" w14:textId="0816B6E1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827B9">
              <w:rPr>
                <w:rFonts w:ascii="Times New Roman" w:hAnsi="Times New Roman" w:hint="eastAsia"/>
                <w:sz w:val="24"/>
                <w:szCs w:val="24"/>
              </w:rPr>
              <w:t>0.911</w:t>
            </w:r>
          </w:p>
        </w:tc>
        <w:tc>
          <w:tcPr>
            <w:tcW w:w="289" w:type="dxa"/>
          </w:tcPr>
          <w:p w14:paraId="47B222CE" w14:textId="77777777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17EE0C3C" w14:textId="4790CE72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1.4 (11.0)</w:t>
            </w:r>
          </w:p>
        </w:tc>
        <w:tc>
          <w:tcPr>
            <w:tcW w:w="1586" w:type="dxa"/>
          </w:tcPr>
          <w:p w14:paraId="225813A5" w14:textId="3040EB69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9.7 (11.8)</w:t>
            </w:r>
          </w:p>
        </w:tc>
        <w:tc>
          <w:tcPr>
            <w:tcW w:w="1389" w:type="dxa"/>
          </w:tcPr>
          <w:p w14:paraId="27F65D1C" w14:textId="53B7EC6E" w:rsidR="00540FBF" w:rsidRPr="002813D6" w:rsidRDefault="00540FBF" w:rsidP="00540FBF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183</w:t>
            </w:r>
          </w:p>
        </w:tc>
      </w:tr>
      <w:tr w:rsidR="00D76618" w:rsidRPr="002813D6" w14:paraId="7299DBE6" w14:textId="77777777" w:rsidTr="005723DF">
        <w:tc>
          <w:tcPr>
            <w:tcW w:w="5151" w:type="dxa"/>
          </w:tcPr>
          <w:p w14:paraId="1D4CCF34" w14:textId="77777777" w:rsidR="00D76618" w:rsidRPr="002813D6" w:rsidRDefault="00D76618" w:rsidP="00D76618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T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roponin I, mean (SD)</w:t>
            </w: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mg/</w:t>
            </w:r>
            <w:proofErr w:type="spellStart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1442" w:type="dxa"/>
          </w:tcPr>
          <w:p w14:paraId="26B5D136" w14:textId="57799FFA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.5 (15.0)</w:t>
            </w:r>
          </w:p>
        </w:tc>
        <w:tc>
          <w:tcPr>
            <w:tcW w:w="1442" w:type="dxa"/>
          </w:tcPr>
          <w:p w14:paraId="2827DDDC" w14:textId="0DA41247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.5 (14.7)</w:t>
            </w:r>
          </w:p>
        </w:tc>
        <w:tc>
          <w:tcPr>
            <w:tcW w:w="1441" w:type="dxa"/>
          </w:tcPr>
          <w:p w14:paraId="1C770136" w14:textId="2F725BE9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827B9">
              <w:rPr>
                <w:rFonts w:ascii="Times New Roman" w:hAnsi="Times New Roman" w:hint="eastAsia"/>
                <w:sz w:val="24"/>
                <w:szCs w:val="24"/>
              </w:rPr>
              <w:t>0.092</w:t>
            </w:r>
          </w:p>
        </w:tc>
        <w:tc>
          <w:tcPr>
            <w:tcW w:w="289" w:type="dxa"/>
          </w:tcPr>
          <w:p w14:paraId="1C76489D" w14:textId="77777777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00CC7A44" w14:textId="2487595C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2 (15.7)</w:t>
            </w:r>
          </w:p>
        </w:tc>
        <w:tc>
          <w:tcPr>
            <w:tcW w:w="1586" w:type="dxa"/>
          </w:tcPr>
          <w:p w14:paraId="3F7B4444" w14:textId="67F60AC5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0.9 (17.4)</w:t>
            </w:r>
          </w:p>
        </w:tc>
        <w:tc>
          <w:tcPr>
            <w:tcW w:w="1389" w:type="dxa"/>
          </w:tcPr>
          <w:p w14:paraId="76F6BC11" w14:textId="045508F8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724</w:t>
            </w:r>
          </w:p>
        </w:tc>
      </w:tr>
      <w:tr w:rsidR="00D76618" w:rsidRPr="002813D6" w14:paraId="39D8869C" w14:textId="77777777" w:rsidTr="005723DF">
        <w:tc>
          <w:tcPr>
            <w:tcW w:w="5151" w:type="dxa"/>
          </w:tcPr>
          <w:p w14:paraId="1395ECFC" w14:textId="77777777" w:rsidR="00D76618" w:rsidRPr="002813D6" w:rsidRDefault="00D76618" w:rsidP="00D76618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spellStart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Creatine</w:t>
            </w:r>
            <w:proofErr w:type="spellEnd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kinase -MB, mean (SD) mg/</w:t>
            </w:r>
            <w:proofErr w:type="spellStart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dL</w:t>
            </w:r>
            <w:proofErr w:type="spellEnd"/>
          </w:p>
        </w:tc>
        <w:tc>
          <w:tcPr>
            <w:tcW w:w="1442" w:type="dxa"/>
          </w:tcPr>
          <w:p w14:paraId="79B13EB5" w14:textId="06469FE8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8 (38.2)</w:t>
            </w:r>
          </w:p>
        </w:tc>
        <w:tc>
          <w:tcPr>
            <w:tcW w:w="1442" w:type="dxa"/>
          </w:tcPr>
          <w:p w14:paraId="1FBFAAAE" w14:textId="3B3DDB40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.7 (33.3)</w:t>
            </w:r>
          </w:p>
        </w:tc>
        <w:tc>
          <w:tcPr>
            <w:tcW w:w="1441" w:type="dxa"/>
          </w:tcPr>
          <w:p w14:paraId="170391AE" w14:textId="58321B90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D827B9">
              <w:rPr>
                <w:rFonts w:ascii="Times New Roman" w:hAnsi="Times New Roman" w:hint="eastAsia"/>
                <w:sz w:val="24"/>
                <w:szCs w:val="24"/>
              </w:rPr>
              <w:t>0.333</w:t>
            </w:r>
          </w:p>
        </w:tc>
        <w:tc>
          <w:tcPr>
            <w:tcW w:w="289" w:type="dxa"/>
          </w:tcPr>
          <w:p w14:paraId="7EF88A16" w14:textId="77777777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441" w:type="dxa"/>
          </w:tcPr>
          <w:p w14:paraId="1FD671F1" w14:textId="78482F25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.1 (39.1)</w:t>
            </w:r>
          </w:p>
        </w:tc>
        <w:tc>
          <w:tcPr>
            <w:tcW w:w="1586" w:type="dxa"/>
          </w:tcPr>
          <w:p w14:paraId="00DDFF73" w14:textId="7A185D66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.6 (35.5)</w:t>
            </w:r>
          </w:p>
        </w:tc>
        <w:tc>
          <w:tcPr>
            <w:tcW w:w="1389" w:type="dxa"/>
          </w:tcPr>
          <w:p w14:paraId="5F9D8A89" w14:textId="60FDC22D" w:rsidR="00D76618" w:rsidRPr="002813D6" w:rsidRDefault="00D76618" w:rsidP="00D76618">
            <w:pPr>
              <w:adjustRightInd w:val="0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 w:rsidRPr="00E02A17">
              <w:rPr>
                <w:rFonts w:ascii="Times New Roman" w:hAnsi="Times New Roman" w:hint="eastAsia"/>
                <w:sz w:val="24"/>
                <w:szCs w:val="24"/>
              </w:rPr>
              <w:t>0.736</w:t>
            </w:r>
          </w:p>
        </w:tc>
      </w:tr>
      <w:tr w:rsidR="00D76618" w:rsidRPr="00F92FFB" w14:paraId="53CF7F07" w14:textId="77777777" w:rsidTr="005723DF">
        <w:tc>
          <w:tcPr>
            <w:tcW w:w="14181" w:type="dxa"/>
            <w:gridSpan w:val="8"/>
            <w:tcBorders>
              <w:top w:val="single" w:sz="4" w:space="0" w:color="auto"/>
            </w:tcBorders>
          </w:tcPr>
          <w:p w14:paraId="42B0CFA3" w14:textId="77777777" w:rsidR="00D76618" w:rsidRDefault="00D76618" w:rsidP="00D76618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proofErr w:type="gramStart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p-value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>s</w:t>
            </w:r>
            <w:proofErr w:type="gramEnd"/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were determined using t-tests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or</w:t>
            </w: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 xml:space="preserve"> χ2 tests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  <w:r w:rsidRPr="002813D6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as appropriate.</w:t>
            </w:r>
            <w:r w:rsidRPr="002813D6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  <w:lang w:val="en-GB"/>
              </w:rPr>
              <w:t xml:space="preserve"> </w:t>
            </w:r>
          </w:p>
          <w:p w14:paraId="141A6633" w14:textId="77777777" w:rsidR="00D76618" w:rsidRPr="00F92FFB" w:rsidRDefault="00D76618" w:rsidP="00D76618">
            <w:pPr>
              <w:adjustRightInd w:val="0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  <w:lang w:val="en-GB"/>
              </w:rPr>
              <w:t>Bold style indicates statistical significance (p-value&lt;0.05).</w:t>
            </w:r>
          </w:p>
        </w:tc>
      </w:tr>
    </w:tbl>
    <w:p w14:paraId="0069F32F" w14:textId="6C5801BE" w:rsidR="003466FE" w:rsidRPr="00C46E92" w:rsidRDefault="005723DF" w:rsidP="00C8564B">
      <w:pP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kern w:val="0"/>
          <w:sz w:val="24"/>
          <w:szCs w:val="24"/>
          <w:lang w:val="en-GB"/>
        </w:rPr>
        <w:t xml:space="preserve"> </w:t>
      </w:r>
    </w:p>
    <w:sectPr w:rsidR="003466FE" w:rsidRPr="00C46E92" w:rsidSect="004C7E66">
      <w:pgSz w:w="16838" w:h="11906" w:orient="landscape"/>
      <w:pgMar w:top="1440" w:right="1418" w:bottom="1440" w:left="1276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62A40" w14:textId="77777777" w:rsidR="004309C2" w:rsidRDefault="004309C2" w:rsidP="00C8564B">
      <w:pPr>
        <w:spacing w:line="240" w:lineRule="auto"/>
      </w:pPr>
      <w:r>
        <w:separator/>
      </w:r>
    </w:p>
  </w:endnote>
  <w:endnote w:type="continuationSeparator" w:id="0">
    <w:p w14:paraId="1B195669" w14:textId="77777777" w:rsidR="004309C2" w:rsidRDefault="004309C2" w:rsidP="00C856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72251209"/>
      <w:docPartObj>
        <w:docPartGallery w:val="Page Numbers (Bottom of Page)"/>
        <w:docPartUnique/>
      </w:docPartObj>
    </w:sdtPr>
    <w:sdtEndPr/>
    <w:sdtContent>
      <w:p w14:paraId="36B410E1" w14:textId="5C751086" w:rsidR="004309C2" w:rsidRDefault="004309C2" w:rsidP="005723D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3B5F" w:rsidRPr="00C43B5F">
          <w:rPr>
            <w:noProof/>
            <w:lang w:val="ko-KR"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1AC3DE" w14:textId="77777777" w:rsidR="004309C2" w:rsidRDefault="004309C2" w:rsidP="00C8564B">
      <w:pPr>
        <w:spacing w:line="240" w:lineRule="auto"/>
      </w:pPr>
      <w:r>
        <w:separator/>
      </w:r>
    </w:p>
  </w:footnote>
  <w:footnote w:type="continuationSeparator" w:id="0">
    <w:p w14:paraId="5595E851" w14:textId="77777777" w:rsidR="004309C2" w:rsidRDefault="004309C2" w:rsidP="00C856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DB66EA" w14:textId="77777777" w:rsidR="004309C2" w:rsidRDefault="004309C2" w:rsidP="005723DF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06D64"/>
    <w:multiLevelType w:val="hybridMultilevel"/>
    <w:tmpl w:val="04A22194"/>
    <w:lvl w:ilvl="0" w:tplc="D1F8AE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FED6115"/>
    <w:multiLevelType w:val="hybridMultilevel"/>
    <w:tmpl w:val="A20E5AB8"/>
    <w:lvl w:ilvl="0" w:tplc="48C4E4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45E41F5"/>
    <w:multiLevelType w:val="hybridMultilevel"/>
    <w:tmpl w:val="DD64DB20"/>
    <w:lvl w:ilvl="0" w:tplc="579C6728">
      <w:start w:val="1"/>
      <w:numFmt w:val="lowerLetter"/>
      <w:lvlText w:val="%1)"/>
      <w:lvlJc w:val="left"/>
      <w:pPr>
        <w:ind w:left="760" w:hanging="360"/>
      </w:pPr>
      <w:rPr>
        <w:rFonts w:cstheme="minorBidi"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4B35E0"/>
    <w:multiLevelType w:val="hybridMultilevel"/>
    <w:tmpl w:val="57805F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E4A53C9"/>
    <w:multiLevelType w:val="hybridMultilevel"/>
    <w:tmpl w:val="1FBA87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8796259"/>
    <w:multiLevelType w:val="multilevel"/>
    <w:tmpl w:val="EC309B58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BE22F67"/>
    <w:multiLevelType w:val="hybridMultilevel"/>
    <w:tmpl w:val="B46C3AE2"/>
    <w:lvl w:ilvl="0" w:tplc="32E87CD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C626C54"/>
    <w:multiLevelType w:val="hybridMultilevel"/>
    <w:tmpl w:val="6750BF5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6B50C52"/>
    <w:multiLevelType w:val="hybridMultilevel"/>
    <w:tmpl w:val="4B1CD0DC"/>
    <w:lvl w:ilvl="0" w:tplc="65C0E546">
      <w:start w:val="3"/>
      <w:numFmt w:val="decimal"/>
      <w:lvlText w:val="%1."/>
      <w:lvlJc w:val="left"/>
      <w:pPr>
        <w:ind w:left="760" w:hanging="360"/>
      </w:pPr>
      <w:rPr>
        <w:rFonts w:hAnsi="Times New Roman" w:hint="default"/>
        <w:b w:val="0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BD22F72"/>
    <w:multiLevelType w:val="hybridMultilevel"/>
    <w:tmpl w:val="E28CB3A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70EC70BB"/>
    <w:multiLevelType w:val="multilevel"/>
    <w:tmpl w:val="EC309B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D9755F4"/>
    <w:multiLevelType w:val="hybridMultilevel"/>
    <w:tmpl w:val="73F03F6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1"/>
  </w:num>
  <w:num w:numId="4">
    <w:abstractNumId w:val="7"/>
  </w:num>
  <w:num w:numId="5">
    <w:abstractNumId w:val="3"/>
  </w:num>
  <w:num w:numId="6">
    <w:abstractNumId w:val="1"/>
  </w:num>
  <w:num w:numId="7">
    <w:abstractNumId w:val="0"/>
  </w:num>
  <w:num w:numId="8">
    <w:abstractNumId w:val="10"/>
  </w:num>
  <w:num w:numId="9">
    <w:abstractNumId w:val="9"/>
  </w:num>
  <w:num w:numId="10">
    <w:abstractNumId w:val="6"/>
  </w:num>
  <w:num w:numId="11">
    <w:abstractNumId w:val="8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7A"/>
    <w:rsid w:val="00000261"/>
    <w:rsid w:val="00012E49"/>
    <w:rsid w:val="00013D2B"/>
    <w:rsid w:val="00016E01"/>
    <w:rsid w:val="000173AA"/>
    <w:rsid w:val="000175BD"/>
    <w:rsid w:val="0002144F"/>
    <w:rsid w:val="00021552"/>
    <w:rsid w:val="0002561A"/>
    <w:rsid w:val="00036D8E"/>
    <w:rsid w:val="00043F51"/>
    <w:rsid w:val="00044777"/>
    <w:rsid w:val="00047C09"/>
    <w:rsid w:val="00047F8C"/>
    <w:rsid w:val="00051B78"/>
    <w:rsid w:val="00052515"/>
    <w:rsid w:val="000569D4"/>
    <w:rsid w:val="0006091B"/>
    <w:rsid w:val="00064E05"/>
    <w:rsid w:val="00071E53"/>
    <w:rsid w:val="00072EA4"/>
    <w:rsid w:val="00074000"/>
    <w:rsid w:val="00075CB7"/>
    <w:rsid w:val="00075D70"/>
    <w:rsid w:val="00077203"/>
    <w:rsid w:val="00082FE5"/>
    <w:rsid w:val="00084492"/>
    <w:rsid w:val="000863CC"/>
    <w:rsid w:val="000922D7"/>
    <w:rsid w:val="00092CFB"/>
    <w:rsid w:val="000933FE"/>
    <w:rsid w:val="000A0A6B"/>
    <w:rsid w:val="000B4FA4"/>
    <w:rsid w:val="000B6096"/>
    <w:rsid w:val="000B6AB3"/>
    <w:rsid w:val="000C1C7D"/>
    <w:rsid w:val="000C2B57"/>
    <w:rsid w:val="000C2D93"/>
    <w:rsid w:val="000C2E2C"/>
    <w:rsid w:val="000D77EC"/>
    <w:rsid w:val="000E050C"/>
    <w:rsid w:val="000E19FD"/>
    <w:rsid w:val="000E23D6"/>
    <w:rsid w:val="000E5CC7"/>
    <w:rsid w:val="000E5DC2"/>
    <w:rsid w:val="000E702E"/>
    <w:rsid w:val="000F103E"/>
    <w:rsid w:val="000F107E"/>
    <w:rsid w:val="000F4768"/>
    <w:rsid w:val="000F7C00"/>
    <w:rsid w:val="00112A84"/>
    <w:rsid w:val="00112FF8"/>
    <w:rsid w:val="00120BA9"/>
    <w:rsid w:val="00123CF9"/>
    <w:rsid w:val="00123F26"/>
    <w:rsid w:val="00124634"/>
    <w:rsid w:val="00125134"/>
    <w:rsid w:val="00126F26"/>
    <w:rsid w:val="0013061F"/>
    <w:rsid w:val="00132D36"/>
    <w:rsid w:val="00133CB0"/>
    <w:rsid w:val="0013593C"/>
    <w:rsid w:val="001360CE"/>
    <w:rsid w:val="0014158A"/>
    <w:rsid w:val="00141FB6"/>
    <w:rsid w:val="001430B0"/>
    <w:rsid w:val="0014366E"/>
    <w:rsid w:val="00146702"/>
    <w:rsid w:val="001505DB"/>
    <w:rsid w:val="00153B43"/>
    <w:rsid w:val="00154C30"/>
    <w:rsid w:val="001662A9"/>
    <w:rsid w:val="00170FA9"/>
    <w:rsid w:val="00173E1B"/>
    <w:rsid w:val="00175E7C"/>
    <w:rsid w:val="001806EB"/>
    <w:rsid w:val="00181314"/>
    <w:rsid w:val="00184091"/>
    <w:rsid w:val="00186BC3"/>
    <w:rsid w:val="00186F42"/>
    <w:rsid w:val="00192AFC"/>
    <w:rsid w:val="00193E31"/>
    <w:rsid w:val="00194205"/>
    <w:rsid w:val="001A0587"/>
    <w:rsid w:val="001A250E"/>
    <w:rsid w:val="001A2C5E"/>
    <w:rsid w:val="001A74BF"/>
    <w:rsid w:val="001B122F"/>
    <w:rsid w:val="001B1BDA"/>
    <w:rsid w:val="001B3CEC"/>
    <w:rsid w:val="001C1337"/>
    <w:rsid w:val="001C2E66"/>
    <w:rsid w:val="001C7D1D"/>
    <w:rsid w:val="001D068C"/>
    <w:rsid w:val="001D4E38"/>
    <w:rsid w:val="001D7D2E"/>
    <w:rsid w:val="001E275F"/>
    <w:rsid w:val="001E2FF6"/>
    <w:rsid w:val="001E32D9"/>
    <w:rsid w:val="001E515E"/>
    <w:rsid w:val="001E6A34"/>
    <w:rsid w:val="001F6F9E"/>
    <w:rsid w:val="002001C4"/>
    <w:rsid w:val="0020650A"/>
    <w:rsid w:val="0020788D"/>
    <w:rsid w:val="00207F65"/>
    <w:rsid w:val="0021079E"/>
    <w:rsid w:val="0021730E"/>
    <w:rsid w:val="00227528"/>
    <w:rsid w:val="00230F7C"/>
    <w:rsid w:val="0023470C"/>
    <w:rsid w:val="00240485"/>
    <w:rsid w:val="00244E45"/>
    <w:rsid w:val="002476A6"/>
    <w:rsid w:val="002509CE"/>
    <w:rsid w:val="00253610"/>
    <w:rsid w:val="00254AC5"/>
    <w:rsid w:val="00261154"/>
    <w:rsid w:val="00262505"/>
    <w:rsid w:val="00263DF6"/>
    <w:rsid w:val="00265578"/>
    <w:rsid w:val="00266A9A"/>
    <w:rsid w:val="002716D2"/>
    <w:rsid w:val="00272FB0"/>
    <w:rsid w:val="00276FF9"/>
    <w:rsid w:val="002778AE"/>
    <w:rsid w:val="00277D02"/>
    <w:rsid w:val="002802CE"/>
    <w:rsid w:val="00281D7E"/>
    <w:rsid w:val="00283016"/>
    <w:rsid w:val="0028418C"/>
    <w:rsid w:val="00284DEC"/>
    <w:rsid w:val="00294EFC"/>
    <w:rsid w:val="00294F52"/>
    <w:rsid w:val="002A1810"/>
    <w:rsid w:val="002A315E"/>
    <w:rsid w:val="002A5DC9"/>
    <w:rsid w:val="002B577F"/>
    <w:rsid w:val="002B7C35"/>
    <w:rsid w:val="002C051A"/>
    <w:rsid w:val="002C066B"/>
    <w:rsid w:val="002C0C24"/>
    <w:rsid w:val="002D1961"/>
    <w:rsid w:val="002D57D8"/>
    <w:rsid w:val="002D61C4"/>
    <w:rsid w:val="002D6CF4"/>
    <w:rsid w:val="002D7293"/>
    <w:rsid w:val="002F2E38"/>
    <w:rsid w:val="002F302F"/>
    <w:rsid w:val="002F3460"/>
    <w:rsid w:val="002F5587"/>
    <w:rsid w:val="002F6D8A"/>
    <w:rsid w:val="00310F6E"/>
    <w:rsid w:val="003114EC"/>
    <w:rsid w:val="00314FA8"/>
    <w:rsid w:val="003200C0"/>
    <w:rsid w:val="00324B63"/>
    <w:rsid w:val="00325189"/>
    <w:rsid w:val="00325C86"/>
    <w:rsid w:val="00326B04"/>
    <w:rsid w:val="0032798E"/>
    <w:rsid w:val="00331695"/>
    <w:rsid w:val="003323A7"/>
    <w:rsid w:val="00335C5D"/>
    <w:rsid w:val="003466FE"/>
    <w:rsid w:val="0035024A"/>
    <w:rsid w:val="0035085B"/>
    <w:rsid w:val="00356938"/>
    <w:rsid w:val="00360852"/>
    <w:rsid w:val="0036177B"/>
    <w:rsid w:val="0036642E"/>
    <w:rsid w:val="003666F2"/>
    <w:rsid w:val="00366765"/>
    <w:rsid w:val="00367A69"/>
    <w:rsid w:val="00370420"/>
    <w:rsid w:val="003737B6"/>
    <w:rsid w:val="00373E3B"/>
    <w:rsid w:val="00374E5D"/>
    <w:rsid w:val="00375E94"/>
    <w:rsid w:val="00376C8A"/>
    <w:rsid w:val="00383485"/>
    <w:rsid w:val="00383C11"/>
    <w:rsid w:val="003865DD"/>
    <w:rsid w:val="003934A8"/>
    <w:rsid w:val="0039401B"/>
    <w:rsid w:val="003941A9"/>
    <w:rsid w:val="00397323"/>
    <w:rsid w:val="003A16AA"/>
    <w:rsid w:val="003A17C6"/>
    <w:rsid w:val="003A440E"/>
    <w:rsid w:val="003B012F"/>
    <w:rsid w:val="003C00B1"/>
    <w:rsid w:val="003C0C59"/>
    <w:rsid w:val="003C1FE6"/>
    <w:rsid w:val="003C5953"/>
    <w:rsid w:val="003D46F7"/>
    <w:rsid w:val="003D7F7B"/>
    <w:rsid w:val="003E1DDC"/>
    <w:rsid w:val="003E7D82"/>
    <w:rsid w:val="003F0D27"/>
    <w:rsid w:val="003F6733"/>
    <w:rsid w:val="003F6E6C"/>
    <w:rsid w:val="0040037B"/>
    <w:rsid w:val="0040127C"/>
    <w:rsid w:val="004029D7"/>
    <w:rsid w:val="00406323"/>
    <w:rsid w:val="00407913"/>
    <w:rsid w:val="00412542"/>
    <w:rsid w:val="0041407F"/>
    <w:rsid w:val="00426A45"/>
    <w:rsid w:val="00426AA8"/>
    <w:rsid w:val="004309C2"/>
    <w:rsid w:val="00432150"/>
    <w:rsid w:val="00440761"/>
    <w:rsid w:val="004419E2"/>
    <w:rsid w:val="0044329E"/>
    <w:rsid w:val="0044551E"/>
    <w:rsid w:val="00453F6D"/>
    <w:rsid w:val="00454915"/>
    <w:rsid w:val="00457F0F"/>
    <w:rsid w:val="00462899"/>
    <w:rsid w:val="00471764"/>
    <w:rsid w:val="004720E1"/>
    <w:rsid w:val="00472396"/>
    <w:rsid w:val="00473CF8"/>
    <w:rsid w:val="0047400C"/>
    <w:rsid w:val="00474F1B"/>
    <w:rsid w:val="004839A2"/>
    <w:rsid w:val="00485D9C"/>
    <w:rsid w:val="004912BF"/>
    <w:rsid w:val="004969D1"/>
    <w:rsid w:val="004971F4"/>
    <w:rsid w:val="004A382B"/>
    <w:rsid w:val="004B6C9F"/>
    <w:rsid w:val="004C1DD3"/>
    <w:rsid w:val="004C2705"/>
    <w:rsid w:val="004C7109"/>
    <w:rsid w:val="004C7DBD"/>
    <w:rsid w:val="004C7E66"/>
    <w:rsid w:val="004D0D66"/>
    <w:rsid w:val="004D39E6"/>
    <w:rsid w:val="004D3EA5"/>
    <w:rsid w:val="004E7DC0"/>
    <w:rsid w:val="004F22F8"/>
    <w:rsid w:val="004F320E"/>
    <w:rsid w:val="004F340F"/>
    <w:rsid w:val="004F4FB0"/>
    <w:rsid w:val="00503477"/>
    <w:rsid w:val="0050717C"/>
    <w:rsid w:val="00507A3A"/>
    <w:rsid w:val="00511387"/>
    <w:rsid w:val="00511822"/>
    <w:rsid w:val="00512FA9"/>
    <w:rsid w:val="00513288"/>
    <w:rsid w:val="00516FD9"/>
    <w:rsid w:val="00517F96"/>
    <w:rsid w:val="00525681"/>
    <w:rsid w:val="00525C43"/>
    <w:rsid w:val="00525E9F"/>
    <w:rsid w:val="00531DBA"/>
    <w:rsid w:val="005327DF"/>
    <w:rsid w:val="00534AB0"/>
    <w:rsid w:val="0053535C"/>
    <w:rsid w:val="00540FBF"/>
    <w:rsid w:val="005438BC"/>
    <w:rsid w:val="0054503E"/>
    <w:rsid w:val="00563F6F"/>
    <w:rsid w:val="00564EC7"/>
    <w:rsid w:val="00565F0B"/>
    <w:rsid w:val="005661A5"/>
    <w:rsid w:val="00566ACF"/>
    <w:rsid w:val="00567F65"/>
    <w:rsid w:val="005706DB"/>
    <w:rsid w:val="005723DF"/>
    <w:rsid w:val="005753F2"/>
    <w:rsid w:val="00576369"/>
    <w:rsid w:val="005872FB"/>
    <w:rsid w:val="005A0C90"/>
    <w:rsid w:val="005A2594"/>
    <w:rsid w:val="005A45E4"/>
    <w:rsid w:val="005A56E7"/>
    <w:rsid w:val="005A6CA7"/>
    <w:rsid w:val="005B22C5"/>
    <w:rsid w:val="005B45FF"/>
    <w:rsid w:val="005C3D2F"/>
    <w:rsid w:val="005C7031"/>
    <w:rsid w:val="005C7508"/>
    <w:rsid w:val="005D2AC6"/>
    <w:rsid w:val="005D3420"/>
    <w:rsid w:val="005E0455"/>
    <w:rsid w:val="005E21A9"/>
    <w:rsid w:val="005E55F7"/>
    <w:rsid w:val="005F23C5"/>
    <w:rsid w:val="005F7CFB"/>
    <w:rsid w:val="00600B69"/>
    <w:rsid w:val="00604F74"/>
    <w:rsid w:val="0060570E"/>
    <w:rsid w:val="006066DC"/>
    <w:rsid w:val="00610DB5"/>
    <w:rsid w:val="00611B9E"/>
    <w:rsid w:val="00611BA9"/>
    <w:rsid w:val="0061575E"/>
    <w:rsid w:val="00620782"/>
    <w:rsid w:val="006243FB"/>
    <w:rsid w:val="006246F8"/>
    <w:rsid w:val="006311C6"/>
    <w:rsid w:val="006317AF"/>
    <w:rsid w:val="00631F17"/>
    <w:rsid w:val="00636799"/>
    <w:rsid w:val="00640C10"/>
    <w:rsid w:val="00642E3E"/>
    <w:rsid w:val="00662E54"/>
    <w:rsid w:val="00665BA1"/>
    <w:rsid w:val="00666FC4"/>
    <w:rsid w:val="00670351"/>
    <w:rsid w:val="006717BA"/>
    <w:rsid w:val="00673C0B"/>
    <w:rsid w:val="0067617A"/>
    <w:rsid w:val="006827D4"/>
    <w:rsid w:val="00683F29"/>
    <w:rsid w:val="006844F9"/>
    <w:rsid w:val="00685BF5"/>
    <w:rsid w:val="006969AB"/>
    <w:rsid w:val="006A433C"/>
    <w:rsid w:val="006A7523"/>
    <w:rsid w:val="006B450B"/>
    <w:rsid w:val="006C1349"/>
    <w:rsid w:val="006C2633"/>
    <w:rsid w:val="006C7A24"/>
    <w:rsid w:val="006D57EA"/>
    <w:rsid w:val="006E3238"/>
    <w:rsid w:val="006E4AB2"/>
    <w:rsid w:val="006F024E"/>
    <w:rsid w:val="006F3862"/>
    <w:rsid w:val="006F7495"/>
    <w:rsid w:val="00700432"/>
    <w:rsid w:val="00700D7F"/>
    <w:rsid w:val="007025D5"/>
    <w:rsid w:val="00703890"/>
    <w:rsid w:val="007133F0"/>
    <w:rsid w:val="007250FF"/>
    <w:rsid w:val="00727F57"/>
    <w:rsid w:val="0073046F"/>
    <w:rsid w:val="007306B3"/>
    <w:rsid w:val="007338E2"/>
    <w:rsid w:val="00736421"/>
    <w:rsid w:val="00741289"/>
    <w:rsid w:val="007439DF"/>
    <w:rsid w:val="00745800"/>
    <w:rsid w:val="007505B1"/>
    <w:rsid w:val="0075138D"/>
    <w:rsid w:val="00752DB4"/>
    <w:rsid w:val="007532AC"/>
    <w:rsid w:val="007536FF"/>
    <w:rsid w:val="00755265"/>
    <w:rsid w:val="00757240"/>
    <w:rsid w:val="00761D04"/>
    <w:rsid w:val="007624AA"/>
    <w:rsid w:val="00764D21"/>
    <w:rsid w:val="00765DA3"/>
    <w:rsid w:val="007828B6"/>
    <w:rsid w:val="007832B3"/>
    <w:rsid w:val="007877E4"/>
    <w:rsid w:val="0079283C"/>
    <w:rsid w:val="007A70F7"/>
    <w:rsid w:val="007A7CE7"/>
    <w:rsid w:val="007B154E"/>
    <w:rsid w:val="007B28BD"/>
    <w:rsid w:val="007B5FD9"/>
    <w:rsid w:val="007B6AF6"/>
    <w:rsid w:val="007C139C"/>
    <w:rsid w:val="007C6CA1"/>
    <w:rsid w:val="007D435E"/>
    <w:rsid w:val="007D6759"/>
    <w:rsid w:val="007E19FA"/>
    <w:rsid w:val="007E1B21"/>
    <w:rsid w:val="007E4728"/>
    <w:rsid w:val="007E7DDE"/>
    <w:rsid w:val="007F19B8"/>
    <w:rsid w:val="007F2A1F"/>
    <w:rsid w:val="007F480B"/>
    <w:rsid w:val="007F5A2F"/>
    <w:rsid w:val="007F67D4"/>
    <w:rsid w:val="00803947"/>
    <w:rsid w:val="00807AB9"/>
    <w:rsid w:val="00810309"/>
    <w:rsid w:val="0081083B"/>
    <w:rsid w:val="00814DA4"/>
    <w:rsid w:val="008150A8"/>
    <w:rsid w:val="00816A62"/>
    <w:rsid w:val="00823232"/>
    <w:rsid w:val="0082630F"/>
    <w:rsid w:val="008267D4"/>
    <w:rsid w:val="00826C3B"/>
    <w:rsid w:val="00834701"/>
    <w:rsid w:val="00835475"/>
    <w:rsid w:val="00840726"/>
    <w:rsid w:val="008421E8"/>
    <w:rsid w:val="00847344"/>
    <w:rsid w:val="00852C36"/>
    <w:rsid w:val="0085332C"/>
    <w:rsid w:val="00853477"/>
    <w:rsid w:val="00857FFD"/>
    <w:rsid w:val="00867246"/>
    <w:rsid w:val="00871E49"/>
    <w:rsid w:val="00872322"/>
    <w:rsid w:val="008734B3"/>
    <w:rsid w:val="008758D4"/>
    <w:rsid w:val="00876D63"/>
    <w:rsid w:val="0087713F"/>
    <w:rsid w:val="00884222"/>
    <w:rsid w:val="00886B4E"/>
    <w:rsid w:val="008872DA"/>
    <w:rsid w:val="00887BC2"/>
    <w:rsid w:val="00893661"/>
    <w:rsid w:val="008A2975"/>
    <w:rsid w:val="008A3244"/>
    <w:rsid w:val="008A32CC"/>
    <w:rsid w:val="008A5F6F"/>
    <w:rsid w:val="008A6F24"/>
    <w:rsid w:val="008A76A0"/>
    <w:rsid w:val="008B0144"/>
    <w:rsid w:val="008B2220"/>
    <w:rsid w:val="008B4F9A"/>
    <w:rsid w:val="008C03FF"/>
    <w:rsid w:val="008C331A"/>
    <w:rsid w:val="008C4D34"/>
    <w:rsid w:val="008D155D"/>
    <w:rsid w:val="008D2116"/>
    <w:rsid w:val="008D2273"/>
    <w:rsid w:val="008E6479"/>
    <w:rsid w:val="008E68D6"/>
    <w:rsid w:val="008E7556"/>
    <w:rsid w:val="008F2D4C"/>
    <w:rsid w:val="008F426D"/>
    <w:rsid w:val="008F4E3F"/>
    <w:rsid w:val="009050AE"/>
    <w:rsid w:val="0090786D"/>
    <w:rsid w:val="00922E3B"/>
    <w:rsid w:val="00924CC8"/>
    <w:rsid w:val="00925063"/>
    <w:rsid w:val="00930296"/>
    <w:rsid w:val="009310E3"/>
    <w:rsid w:val="009331FE"/>
    <w:rsid w:val="00936253"/>
    <w:rsid w:val="0093683A"/>
    <w:rsid w:val="009401B1"/>
    <w:rsid w:val="00942933"/>
    <w:rsid w:val="00944F21"/>
    <w:rsid w:val="00950778"/>
    <w:rsid w:val="00950949"/>
    <w:rsid w:val="00955265"/>
    <w:rsid w:val="00955F73"/>
    <w:rsid w:val="00967A5F"/>
    <w:rsid w:val="00973840"/>
    <w:rsid w:val="00973990"/>
    <w:rsid w:val="00973F8D"/>
    <w:rsid w:val="00977518"/>
    <w:rsid w:val="009802E6"/>
    <w:rsid w:val="0098102B"/>
    <w:rsid w:val="009816FA"/>
    <w:rsid w:val="00981CCC"/>
    <w:rsid w:val="00983636"/>
    <w:rsid w:val="0098460E"/>
    <w:rsid w:val="009975DF"/>
    <w:rsid w:val="009A3B1E"/>
    <w:rsid w:val="009A790A"/>
    <w:rsid w:val="009B475B"/>
    <w:rsid w:val="009B530E"/>
    <w:rsid w:val="009C27CF"/>
    <w:rsid w:val="009C4CF1"/>
    <w:rsid w:val="009D19C0"/>
    <w:rsid w:val="009D1CCB"/>
    <w:rsid w:val="009D4655"/>
    <w:rsid w:val="009E2EE3"/>
    <w:rsid w:val="009E4285"/>
    <w:rsid w:val="009E5378"/>
    <w:rsid w:val="009E5BA5"/>
    <w:rsid w:val="009E615F"/>
    <w:rsid w:val="009F0146"/>
    <w:rsid w:val="009F0F17"/>
    <w:rsid w:val="009F1F30"/>
    <w:rsid w:val="009F29F1"/>
    <w:rsid w:val="009F57E3"/>
    <w:rsid w:val="009F5A4B"/>
    <w:rsid w:val="009F5E80"/>
    <w:rsid w:val="009F68A3"/>
    <w:rsid w:val="00A02360"/>
    <w:rsid w:val="00A0265C"/>
    <w:rsid w:val="00A05700"/>
    <w:rsid w:val="00A12092"/>
    <w:rsid w:val="00A21D57"/>
    <w:rsid w:val="00A22A5E"/>
    <w:rsid w:val="00A2524F"/>
    <w:rsid w:val="00A25993"/>
    <w:rsid w:val="00A30269"/>
    <w:rsid w:val="00A332A2"/>
    <w:rsid w:val="00A34456"/>
    <w:rsid w:val="00A4364B"/>
    <w:rsid w:val="00A43EE4"/>
    <w:rsid w:val="00A44EE0"/>
    <w:rsid w:val="00A53F83"/>
    <w:rsid w:val="00A56ABF"/>
    <w:rsid w:val="00A60877"/>
    <w:rsid w:val="00A620E5"/>
    <w:rsid w:val="00A65017"/>
    <w:rsid w:val="00A701B1"/>
    <w:rsid w:val="00A768F4"/>
    <w:rsid w:val="00A77CB1"/>
    <w:rsid w:val="00A80A09"/>
    <w:rsid w:val="00A85A07"/>
    <w:rsid w:val="00A91970"/>
    <w:rsid w:val="00A96DD8"/>
    <w:rsid w:val="00A97E7D"/>
    <w:rsid w:val="00A97F89"/>
    <w:rsid w:val="00AA1DD3"/>
    <w:rsid w:val="00AA2E69"/>
    <w:rsid w:val="00AA3204"/>
    <w:rsid w:val="00AA51D6"/>
    <w:rsid w:val="00AA651D"/>
    <w:rsid w:val="00AB0EFB"/>
    <w:rsid w:val="00AB207D"/>
    <w:rsid w:val="00AC066A"/>
    <w:rsid w:val="00AC11A9"/>
    <w:rsid w:val="00AC3569"/>
    <w:rsid w:val="00AC6B6B"/>
    <w:rsid w:val="00AC6E22"/>
    <w:rsid w:val="00AC70D9"/>
    <w:rsid w:val="00AD1C67"/>
    <w:rsid w:val="00AD700F"/>
    <w:rsid w:val="00AD7CD6"/>
    <w:rsid w:val="00AE3C25"/>
    <w:rsid w:val="00B0709C"/>
    <w:rsid w:val="00B211C6"/>
    <w:rsid w:val="00B331FC"/>
    <w:rsid w:val="00B3392D"/>
    <w:rsid w:val="00B3787D"/>
    <w:rsid w:val="00B37E80"/>
    <w:rsid w:val="00B37F19"/>
    <w:rsid w:val="00B4010F"/>
    <w:rsid w:val="00B4255F"/>
    <w:rsid w:val="00B44D27"/>
    <w:rsid w:val="00B44E63"/>
    <w:rsid w:val="00B47868"/>
    <w:rsid w:val="00B57C66"/>
    <w:rsid w:val="00B57D4B"/>
    <w:rsid w:val="00B72D96"/>
    <w:rsid w:val="00B75546"/>
    <w:rsid w:val="00B75818"/>
    <w:rsid w:val="00B75D17"/>
    <w:rsid w:val="00B777A7"/>
    <w:rsid w:val="00B8169F"/>
    <w:rsid w:val="00B81F50"/>
    <w:rsid w:val="00B87D1D"/>
    <w:rsid w:val="00B9085E"/>
    <w:rsid w:val="00B92FEF"/>
    <w:rsid w:val="00B949B6"/>
    <w:rsid w:val="00B958EF"/>
    <w:rsid w:val="00B95DC9"/>
    <w:rsid w:val="00B973F2"/>
    <w:rsid w:val="00B975F6"/>
    <w:rsid w:val="00BA0621"/>
    <w:rsid w:val="00BA2726"/>
    <w:rsid w:val="00BB2A13"/>
    <w:rsid w:val="00BB425B"/>
    <w:rsid w:val="00BB453A"/>
    <w:rsid w:val="00BB5E99"/>
    <w:rsid w:val="00BB6323"/>
    <w:rsid w:val="00BB7911"/>
    <w:rsid w:val="00BC1FCD"/>
    <w:rsid w:val="00BC3319"/>
    <w:rsid w:val="00BC4824"/>
    <w:rsid w:val="00BC7B1A"/>
    <w:rsid w:val="00BD4FC1"/>
    <w:rsid w:val="00BE5566"/>
    <w:rsid w:val="00BE5BBD"/>
    <w:rsid w:val="00BE766F"/>
    <w:rsid w:val="00BE7950"/>
    <w:rsid w:val="00BF20DB"/>
    <w:rsid w:val="00BF37A8"/>
    <w:rsid w:val="00BF4693"/>
    <w:rsid w:val="00BF4D92"/>
    <w:rsid w:val="00BF5A0A"/>
    <w:rsid w:val="00BF7248"/>
    <w:rsid w:val="00BF743F"/>
    <w:rsid w:val="00C007EC"/>
    <w:rsid w:val="00C11299"/>
    <w:rsid w:val="00C1285C"/>
    <w:rsid w:val="00C16FDF"/>
    <w:rsid w:val="00C302E8"/>
    <w:rsid w:val="00C33D0E"/>
    <w:rsid w:val="00C367A9"/>
    <w:rsid w:val="00C41D13"/>
    <w:rsid w:val="00C43372"/>
    <w:rsid w:val="00C437CA"/>
    <w:rsid w:val="00C43B5F"/>
    <w:rsid w:val="00C43B72"/>
    <w:rsid w:val="00C454B7"/>
    <w:rsid w:val="00C45A8E"/>
    <w:rsid w:val="00C46E92"/>
    <w:rsid w:val="00C47448"/>
    <w:rsid w:val="00C541F3"/>
    <w:rsid w:val="00C57773"/>
    <w:rsid w:val="00C60447"/>
    <w:rsid w:val="00C6494C"/>
    <w:rsid w:val="00C64C43"/>
    <w:rsid w:val="00C64D52"/>
    <w:rsid w:val="00C64DBD"/>
    <w:rsid w:val="00C65EA7"/>
    <w:rsid w:val="00C70CD6"/>
    <w:rsid w:val="00C70F0C"/>
    <w:rsid w:val="00C76CD3"/>
    <w:rsid w:val="00C84EF8"/>
    <w:rsid w:val="00C8564B"/>
    <w:rsid w:val="00C87A13"/>
    <w:rsid w:val="00C90C43"/>
    <w:rsid w:val="00C96CCA"/>
    <w:rsid w:val="00C9747B"/>
    <w:rsid w:val="00C97BAA"/>
    <w:rsid w:val="00CA22FC"/>
    <w:rsid w:val="00CA4B52"/>
    <w:rsid w:val="00CA6C61"/>
    <w:rsid w:val="00CB1CAF"/>
    <w:rsid w:val="00CB2FCE"/>
    <w:rsid w:val="00CC3925"/>
    <w:rsid w:val="00CD70D8"/>
    <w:rsid w:val="00CE0183"/>
    <w:rsid w:val="00CE3163"/>
    <w:rsid w:val="00CE3538"/>
    <w:rsid w:val="00CE6526"/>
    <w:rsid w:val="00CE77B0"/>
    <w:rsid w:val="00CF1078"/>
    <w:rsid w:val="00CF2974"/>
    <w:rsid w:val="00CF5E07"/>
    <w:rsid w:val="00CF7528"/>
    <w:rsid w:val="00D010D6"/>
    <w:rsid w:val="00D04536"/>
    <w:rsid w:val="00D05776"/>
    <w:rsid w:val="00D10A09"/>
    <w:rsid w:val="00D11901"/>
    <w:rsid w:val="00D23304"/>
    <w:rsid w:val="00D27B4C"/>
    <w:rsid w:val="00D32418"/>
    <w:rsid w:val="00D336F3"/>
    <w:rsid w:val="00D343BD"/>
    <w:rsid w:val="00D36817"/>
    <w:rsid w:val="00D46C55"/>
    <w:rsid w:val="00D47507"/>
    <w:rsid w:val="00D51AD3"/>
    <w:rsid w:val="00D56054"/>
    <w:rsid w:val="00D56473"/>
    <w:rsid w:val="00D573FA"/>
    <w:rsid w:val="00D61D42"/>
    <w:rsid w:val="00D621BB"/>
    <w:rsid w:val="00D632F7"/>
    <w:rsid w:val="00D64059"/>
    <w:rsid w:val="00D6474C"/>
    <w:rsid w:val="00D6537C"/>
    <w:rsid w:val="00D66D48"/>
    <w:rsid w:val="00D73AFB"/>
    <w:rsid w:val="00D74480"/>
    <w:rsid w:val="00D76096"/>
    <w:rsid w:val="00D76618"/>
    <w:rsid w:val="00D80152"/>
    <w:rsid w:val="00D801F7"/>
    <w:rsid w:val="00D87142"/>
    <w:rsid w:val="00D90913"/>
    <w:rsid w:val="00D91610"/>
    <w:rsid w:val="00D95B3E"/>
    <w:rsid w:val="00D962A2"/>
    <w:rsid w:val="00DA5807"/>
    <w:rsid w:val="00DB0EEE"/>
    <w:rsid w:val="00DB37A2"/>
    <w:rsid w:val="00DB6675"/>
    <w:rsid w:val="00DB7926"/>
    <w:rsid w:val="00DC1507"/>
    <w:rsid w:val="00DD0C01"/>
    <w:rsid w:val="00DD255B"/>
    <w:rsid w:val="00DD3805"/>
    <w:rsid w:val="00DD4AB4"/>
    <w:rsid w:val="00DE2674"/>
    <w:rsid w:val="00DE3CA9"/>
    <w:rsid w:val="00DF58F2"/>
    <w:rsid w:val="00DF5CFF"/>
    <w:rsid w:val="00DF6A49"/>
    <w:rsid w:val="00DF777A"/>
    <w:rsid w:val="00E0204B"/>
    <w:rsid w:val="00E0251B"/>
    <w:rsid w:val="00E059B2"/>
    <w:rsid w:val="00E070B0"/>
    <w:rsid w:val="00E12E2B"/>
    <w:rsid w:val="00E13F11"/>
    <w:rsid w:val="00E17B06"/>
    <w:rsid w:val="00E22BD5"/>
    <w:rsid w:val="00E2339F"/>
    <w:rsid w:val="00E27F7D"/>
    <w:rsid w:val="00E41000"/>
    <w:rsid w:val="00E454F7"/>
    <w:rsid w:val="00E46786"/>
    <w:rsid w:val="00E50902"/>
    <w:rsid w:val="00E52DEE"/>
    <w:rsid w:val="00E530EC"/>
    <w:rsid w:val="00E535B1"/>
    <w:rsid w:val="00E5428E"/>
    <w:rsid w:val="00E56FA4"/>
    <w:rsid w:val="00E64130"/>
    <w:rsid w:val="00E65781"/>
    <w:rsid w:val="00E76C21"/>
    <w:rsid w:val="00E9017D"/>
    <w:rsid w:val="00E919C9"/>
    <w:rsid w:val="00E93BA2"/>
    <w:rsid w:val="00E951B7"/>
    <w:rsid w:val="00E9770C"/>
    <w:rsid w:val="00EA115F"/>
    <w:rsid w:val="00EA338F"/>
    <w:rsid w:val="00EA70BA"/>
    <w:rsid w:val="00EB1321"/>
    <w:rsid w:val="00EB1C4F"/>
    <w:rsid w:val="00EB2872"/>
    <w:rsid w:val="00EB2BF3"/>
    <w:rsid w:val="00EB58D8"/>
    <w:rsid w:val="00EB58DE"/>
    <w:rsid w:val="00EB5DD7"/>
    <w:rsid w:val="00EC1FE5"/>
    <w:rsid w:val="00EC2878"/>
    <w:rsid w:val="00EC5E4F"/>
    <w:rsid w:val="00EC6211"/>
    <w:rsid w:val="00ED223F"/>
    <w:rsid w:val="00ED22D7"/>
    <w:rsid w:val="00ED3A8D"/>
    <w:rsid w:val="00EE005D"/>
    <w:rsid w:val="00EE2526"/>
    <w:rsid w:val="00EE3EC5"/>
    <w:rsid w:val="00EE4CF6"/>
    <w:rsid w:val="00EE57DB"/>
    <w:rsid w:val="00EF0A2E"/>
    <w:rsid w:val="00EF294C"/>
    <w:rsid w:val="00EF560E"/>
    <w:rsid w:val="00EF6F04"/>
    <w:rsid w:val="00F00D4D"/>
    <w:rsid w:val="00F01675"/>
    <w:rsid w:val="00F0423F"/>
    <w:rsid w:val="00F17129"/>
    <w:rsid w:val="00F23A97"/>
    <w:rsid w:val="00F23C37"/>
    <w:rsid w:val="00F2486B"/>
    <w:rsid w:val="00F3398C"/>
    <w:rsid w:val="00F33D4E"/>
    <w:rsid w:val="00F42D20"/>
    <w:rsid w:val="00F42DD6"/>
    <w:rsid w:val="00F43420"/>
    <w:rsid w:val="00F44431"/>
    <w:rsid w:val="00F44CA6"/>
    <w:rsid w:val="00F455A9"/>
    <w:rsid w:val="00F47504"/>
    <w:rsid w:val="00F50F81"/>
    <w:rsid w:val="00F567BB"/>
    <w:rsid w:val="00F56EF2"/>
    <w:rsid w:val="00F61695"/>
    <w:rsid w:val="00F65321"/>
    <w:rsid w:val="00F7024D"/>
    <w:rsid w:val="00F706B9"/>
    <w:rsid w:val="00F73DEF"/>
    <w:rsid w:val="00F7785B"/>
    <w:rsid w:val="00F815A2"/>
    <w:rsid w:val="00F822B2"/>
    <w:rsid w:val="00F826D6"/>
    <w:rsid w:val="00F83847"/>
    <w:rsid w:val="00F87924"/>
    <w:rsid w:val="00F90A95"/>
    <w:rsid w:val="00F95F00"/>
    <w:rsid w:val="00FA291C"/>
    <w:rsid w:val="00FA322C"/>
    <w:rsid w:val="00FA4795"/>
    <w:rsid w:val="00FB1A2C"/>
    <w:rsid w:val="00FB49B0"/>
    <w:rsid w:val="00FB508A"/>
    <w:rsid w:val="00FB5A47"/>
    <w:rsid w:val="00FB62B5"/>
    <w:rsid w:val="00FC033E"/>
    <w:rsid w:val="00FC71A7"/>
    <w:rsid w:val="00FD02D0"/>
    <w:rsid w:val="00FD0AE8"/>
    <w:rsid w:val="00FD5370"/>
    <w:rsid w:val="00FD5C8C"/>
    <w:rsid w:val="00FD6221"/>
    <w:rsid w:val="00FD74DF"/>
    <w:rsid w:val="00FE10DC"/>
    <w:rsid w:val="00FE1675"/>
    <w:rsid w:val="00FE358D"/>
    <w:rsid w:val="00FE490A"/>
    <w:rsid w:val="00FF3311"/>
    <w:rsid w:val="00FF385E"/>
    <w:rsid w:val="00FF446F"/>
    <w:rsid w:val="00F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9F1A3"/>
  <w15:docId w15:val="{CE3F2655-7F4F-4FF5-9869-F7504E3B3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6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8564B"/>
  </w:style>
  <w:style w:type="paragraph" w:styleId="a4">
    <w:name w:val="footer"/>
    <w:basedOn w:val="a"/>
    <w:link w:val="Char0"/>
    <w:uiPriority w:val="99"/>
    <w:unhideWhenUsed/>
    <w:rsid w:val="00C856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8564B"/>
  </w:style>
  <w:style w:type="character" w:styleId="a5">
    <w:name w:val="Hyperlink"/>
    <w:basedOn w:val="a0"/>
    <w:unhideWhenUsed/>
    <w:rsid w:val="005723DF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5723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5723D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723DF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723DF"/>
  </w:style>
  <w:style w:type="paragraph" w:styleId="a9">
    <w:name w:val="Normal (Web)"/>
    <w:basedOn w:val="a"/>
    <w:uiPriority w:val="99"/>
    <w:unhideWhenUsed/>
    <w:rsid w:val="005723DF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5723DF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5723DF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5723D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5723DF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5723DF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5723DF"/>
    <w:rPr>
      <w:b/>
      <w:bCs/>
      <w:szCs w:val="20"/>
    </w:rPr>
  </w:style>
  <w:style w:type="paragraph" w:styleId="ae">
    <w:name w:val="Revision"/>
    <w:hidden/>
    <w:uiPriority w:val="99"/>
    <w:semiHidden/>
    <w:rsid w:val="005723DF"/>
    <w:pPr>
      <w:spacing w:line="240" w:lineRule="auto"/>
      <w:jc w:val="left"/>
    </w:pPr>
  </w:style>
  <w:style w:type="paragraph" w:styleId="af">
    <w:name w:val="No Spacing"/>
    <w:link w:val="Char4"/>
    <w:uiPriority w:val="1"/>
    <w:qFormat/>
    <w:rsid w:val="005723DF"/>
    <w:pPr>
      <w:widowControl w:val="0"/>
      <w:wordWrap w:val="0"/>
      <w:autoSpaceDE w:val="0"/>
      <w:autoSpaceDN w:val="0"/>
      <w:spacing w:line="240" w:lineRule="auto"/>
    </w:pPr>
    <w:rPr>
      <w:rFonts w:ascii="맑은 고딕" w:eastAsia="맑은 고딕" w:hAnsi="맑은 고딕" w:cs="Times New Roman"/>
    </w:rPr>
  </w:style>
  <w:style w:type="paragraph" w:customStyle="1" w:styleId="MS">
    <w:name w:val="MS바탕글"/>
    <w:basedOn w:val="a"/>
    <w:rsid w:val="005723DF"/>
    <w:pPr>
      <w:spacing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4">
    <w:name w:val="간격 없음 Char"/>
    <w:basedOn w:val="a0"/>
    <w:link w:val="af"/>
    <w:uiPriority w:val="1"/>
    <w:rsid w:val="005723DF"/>
    <w:rPr>
      <w:rFonts w:ascii="맑은 고딕" w:eastAsia="맑은 고딕" w:hAnsi="맑은 고딕" w:cs="Times New Roman"/>
    </w:rPr>
  </w:style>
  <w:style w:type="paragraph" w:customStyle="1" w:styleId="EndNoteBibliography">
    <w:name w:val="EndNote Bibliography"/>
    <w:basedOn w:val="a"/>
    <w:link w:val="EndNoteBibliographyChar"/>
    <w:rsid w:val="005723DF"/>
    <w:pPr>
      <w:spacing w:after="160" w:line="240" w:lineRule="auto"/>
    </w:pPr>
    <w:rPr>
      <w:rFonts w:ascii="맑은 고딕" w:eastAsia="맑은 고딕" w:hAnsi="맑은 고딕" w:cs="Times New Roman"/>
      <w:noProof/>
    </w:rPr>
  </w:style>
  <w:style w:type="character" w:customStyle="1" w:styleId="EndNoteBibliographyChar">
    <w:name w:val="EndNote Bibliography Char"/>
    <w:basedOn w:val="Char4"/>
    <w:link w:val="EndNoteBibliography"/>
    <w:rsid w:val="005723DF"/>
    <w:rPr>
      <w:rFonts w:ascii="맑은 고딕" w:eastAsia="맑은 고딕" w:hAnsi="맑은 고딕" w:cs="Times New Roman"/>
      <w:noProof/>
    </w:rPr>
  </w:style>
  <w:style w:type="numbering" w:customStyle="1" w:styleId="1">
    <w:name w:val="현재 목록1"/>
    <w:uiPriority w:val="99"/>
    <w:rsid w:val="009C27CF"/>
    <w:pPr>
      <w:numPr>
        <w:numId w:val="12"/>
      </w:numPr>
    </w:pPr>
  </w:style>
  <w:style w:type="character" w:customStyle="1" w:styleId="ref-journal">
    <w:name w:val="ref-journal"/>
    <w:basedOn w:val="a0"/>
    <w:rsid w:val="0098102B"/>
  </w:style>
  <w:style w:type="character" w:customStyle="1" w:styleId="ref-vol">
    <w:name w:val="ref-vol"/>
    <w:basedOn w:val="a0"/>
    <w:rsid w:val="00981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FEC4FF-3530-453A-8E1C-383DC521FA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8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-Min KIM</dc:creator>
  <cp:lastModifiedBy>user</cp:lastModifiedBy>
  <cp:revision>3</cp:revision>
  <dcterms:created xsi:type="dcterms:W3CDTF">2022-08-21T00:47:00Z</dcterms:created>
  <dcterms:modified xsi:type="dcterms:W3CDTF">2022-08-21T00:48:00Z</dcterms:modified>
</cp:coreProperties>
</file>